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1E402" w14:textId="6663E5C4" w:rsidR="00FE7BEF" w:rsidRPr="0019608C" w:rsidRDefault="00245973" w:rsidP="001E6363">
      <w:pPr>
        <w:pStyle w:val="Heading1"/>
        <w:spacing w:before="0"/>
        <w:rPr>
          <w:color w:val="000000" w:themeColor="text1"/>
          <w:sz w:val="24"/>
        </w:rPr>
      </w:pPr>
      <w:r>
        <w:rPr>
          <w:color w:val="000000" w:themeColor="text1"/>
          <w:sz w:val="24"/>
        </w:rPr>
        <w:t xml:space="preserve">Supplementary Information </w:t>
      </w:r>
      <w:r w:rsidR="00EF0EE6">
        <w:rPr>
          <w:color w:val="000000" w:themeColor="text1"/>
          <w:sz w:val="24"/>
        </w:rPr>
        <w:t>S</w:t>
      </w:r>
      <w:r w:rsidR="009253D2">
        <w:rPr>
          <w:color w:val="000000" w:themeColor="text1"/>
          <w:sz w:val="24"/>
        </w:rPr>
        <w:t>1</w:t>
      </w:r>
      <w:bookmarkStart w:id="0" w:name="_GoBack"/>
      <w:bookmarkEnd w:id="0"/>
      <w:r w:rsidR="00FE7BEF" w:rsidRPr="0019608C">
        <w:rPr>
          <w:color w:val="000000" w:themeColor="text1"/>
          <w:sz w:val="24"/>
        </w:rPr>
        <w:t>: Weighted Group Judgement and Qualitative Analyses of R-HFA Problem Areas</w:t>
      </w:r>
    </w:p>
    <w:p w14:paraId="2424F1BA" w14:textId="77777777" w:rsidR="00FE7BEF" w:rsidRPr="00652E60" w:rsidRDefault="00FE7BEF" w:rsidP="00FE7BEF">
      <w:pPr>
        <w:pStyle w:val="Heading2"/>
        <w:rPr>
          <w:sz w:val="22"/>
        </w:rPr>
      </w:pPr>
      <w:r w:rsidRPr="00652E60">
        <w:rPr>
          <w:sz w:val="22"/>
        </w:rPr>
        <w:t xml:space="preserve">Weighted Group Judgement </w:t>
      </w:r>
    </w:p>
    <w:p w14:paraId="385A2D9C" w14:textId="77777777" w:rsidR="00FE7BEF" w:rsidRDefault="00FE7BEF" w:rsidP="00B877EA">
      <w:pPr>
        <w:jc w:val="both"/>
      </w:pPr>
      <w:r>
        <w:t xml:space="preserve">Weighted Group Judgement (WGJ) </w:t>
      </w:r>
      <w:r w:rsidR="00C3445C">
        <w:t xml:space="preserve">is a </w:t>
      </w:r>
      <w:r>
        <w:t xml:space="preserve">linear modelling technique as developed for policy making (14).  </w:t>
      </w:r>
      <w:r w:rsidRPr="006B3C4A">
        <w:t xml:space="preserve">Twenty-five </w:t>
      </w:r>
      <w:r>
        <w:t>key</w:t>
      </w:r>
      <w:r w:rsidRPr="00472B06">
        <w:t xml:space="preserve"> stakeholders</w:t>
      </w:r>
      <w:r>
        <w:t xml:space="preserve"> </w:t>
      </w:r>
      <w:r w:rsidR="00C3445C">
        <w:t>were purposively selected</w:t>
      </w:r>
      <w:r w:rsidR="00C3445C" w:rsidRPr="00472B06">
        <w:t xml:space="preserve"> </w:t>
      </w:r>
      <w:r w:rsidR="00C3445C">
        <w:t xml:space="preserve">to represent </w:t>
      </w:r>
      <w:r>
        <w:t>policy makers, program managers from national and state levels, implementation officers, health workers, and users of health services (mothers and other caretakers of children)</w:t>
      </w:r>
      <w:r w:rsidR="00B877EA">
        <w:t>. In a structured setting they</w:t>
      </w:r>
      <w:r w:rsidRPr="00472B06">
        <w:t xml:space="preserve"> prioritize</w:t>
      </w:r>
      <w:r w:rsidR="00B877EA">
        <w:t>d</w:t>
      </w:r>
      <w:r w:rsidRPr="00472B06">
        <w:t xml:space="preserve"> problems identified by the </w:t>
      </w:r>
      <w:r>
        <w:t>R-</w:t>
      </w:r>
      <w:r w:rsidRPr="00472B06">
        <w:t>HFA</w:t>
      </w:r>
      <w:r>
        <w:t>.</w:t>
      </w:r>
      <w:r w:rsidRPr="00472B06">
        <w:t xml:space="preserve"> </w:t>
      </w:r>
    </w:p>
    <w:p w14:paraId="7694869F" w14:textId="4B413E56" w:rsidR="00FE7BEF" w:rsidRPr="00C9562E" w:rsidRDefault="00FE7BEF" w:rsidP="00FE790D">
      <w:pPr>
        <w:jc w:val="both"/>
      </w:pPr>
      <w:r>
        <w:t xml:space="preserve">Stakeholders assigned a </w:t>
      </w:r>
      <w:r w:rsidR="00B877EA">
        <w:t xml:space="preserve">score </w:t>
      </w:r>
      <w:r>
        <w:t>to each problem</w:t>
      </w:r>
      <w:r w:rsidR="00B877EA">
        <w:t>atic</w:t>
      </w:r>
      <w:r>
        <w:t xml:space="preserve"> intervention area with </w:t>
      </w:r>
      <w:r w:rsidR="00FE790D">
        <w:t>5</w:t>
      </w:r>
      <w:r>
        <w:t xml:space="preserve"> being highest priority and 1 the lowest. The scores were summed to calculate a </w:t>
      </w:r>
      <w:r w:rsidR="00B877EA">
        <w:t xml:space="preserve">cumulative </w:t>
      </w:r>
      <w:r>
        <w:t xml:space="preserve">priority score for an intervention area. This score was weighted </w:t>
      </w:r>
      <w:r w:rsidR="00B877EA">
        <w:t xml:space="preserve">again </w:t>
      </w:r>
      <w:r>
        <w:t xml:space="preserve">by the coverage </w:t>
      </w:r>
      <w:r w:rsidR="00B877EA">
        <w:t xml:space="preserve">(as measured by the HFA) </w:t>
      </w:r>
      <w:r>
        <w:t xml:space="preserve">for the intervention </w:t>
      </w:r>
      <w:r w:rsidR="003D1124">
        <w:t>area that</w:t>
      </w:r>
      <w:r>
        <w:t xml:space="preserve"> create</w:t>
      </w:r>
      <w:r w:rsidR="00B877EA">
        <w:t>d</w:t>
      </w:r>
      <w:r>
        <w:t xml:space="preserve"> a utility score.  The utility score is the WGJ used to rank the intervention areas presented in </w:t>
      </w:r>
      <w:r w:rsidR="00E3500A">
        <w:fldChar w:fldCharType="begin"/>
      </w:r>
      <w:r>
        <w:instrText xml:space="preserve"> REF _Ref235277052 \h </w:instrText>
      </w:r>
      <w:r w:rsidR="00E3500A">
        <w:fldChar w:fldCharType="separate"/>
      </w:r>
      <w:r w:rsidR="003D1124" w:rsidRPr="00BB2BCD">
        <w:t xml:space="preserve">Table </w:t>
      </w:r>
      <w:r w:rsidR="006920B1">
        <w:t>S</w:t>
      </w:r>
      <w:r w:rsidR="006920B1">
        <w:rPr>
          <w:noProof/>
        </w:rPr>
        <w:t>1</w:t>
      </w:r>
      <w:r w:rsidR="00E3500A">
        <w:fldChar w:fldCharType="end"/>
      </w:r>
      <w:r>
        <w:t>.  Reasons and recommendations to improve the three top priority areas were explored through in-depth interviews and focus group discussions.</w:t>
      </w:r>
    </w:p>
    <w:p w14:paraId="3AFD7082" w14:textId="77777777" w:rsidR="00FE7BEF" w:rsidRPr="00267636" w:rsidRDefault="00FE7BEF" w:rsidP="00267636">
      <w:pPr>
        <w:pStyle w:val="NoSpacing"/>
        <w:rPr>
          <w:b/>
          <w:bCs/>
        </w:rPr>
      </w:pPr>
      <w:bookmarkStart w:id="1" w:name="_Toc234203765"/>
      <w:bookmarkStart w:id="2" w:name="_Toc236126161"/>
      <w:r w:rsidRPr="00267636">
        <w:rPr>
          <w:b/>
          <w:bCs/>
        </w:rPr>
        <w:t>Qualitative Analyses</w:t>
      </w:r>
    </w:p>
    <w:p w14:paraId="27D1F0B0" w14:textId="77777777" w:rsidR="00FE7BEF" w:rsidRDefault="00FE7BEF" w:rsidP="00FE7BEF">
      <w:r>
        <w:t>The top three priority areas identified for improvement are:  incomplete child assessment and examination tasks, inappropriate treatment for diagnosis, and inadequate counselling of caregivers.</w:t>
      </w:r>
    </w:p>
    <w:p w14:paraId="3C0B5206" w14:textId="77777777" w:rsidR="00FE7BEF" w:rsidRPr="00267636" w:rsidRDefault="00FE7BEF" w:rsidP="00267636">
      <w:pPr>
        <w:rPr>
          <w:i/>
          <w:iCs/>
        </w:rPr>
      </w:pPr>
      <w:r w:rsidRPr="00267636">
        <w:rPr>
          <w:i/>
          <w:iCs/>
        </w:rPr>
        <w:t>Incomplete child assessment</w:t>
      </w:r>
    </w:p>
    <w:bookmarkEnd w:id="1"/>
    <w:bookmarkEnd w:id="2"/>
    <w:p w14:paraId="195691F7" w14:textId="77777777" w:rsidR="00FE7BEF" w:rsidRDefault="00FE7BEF" w:rsidP="00B877EA">
      <w:pPr>
        <w:jc w:val="both"/>
        <w:rPr>
          <w:szCs w:val="24"/>
        </w:rPr>
      </w:pPr>
      <w:r>
        <w:t xml:space="preserve">Three main reasons for </w:t>
      </w:r>
      <w:r w:rsidRPr="009E673A">
        <w:rPr>
          <w:i/>
        </w:rPr>
        <w:t>incomplete child assessment</w:t>
      </w:r>
      <w:r>
        <w:t xml:space="preserve"> identified from in-depth interviews (IDIs) and FGDs are: (1) Health workers did not know the guidelines because of the unavailability of guidelines at health facilities and their lack of training. </w:t>
      </w:r>
      <w:bookmarkStart w:id="3" w:name="_Ref235353430"/>
      <w:bookmarkStart w:id="4" w:name="_Ref235353437"/>
      <w:bookmarkStart w:id="5" w:name="_Toc236121500"/>
      <w:r>
        <w:rPr>
          <w:szCs w:val="24"/>
        </w:rPr>
        <w:t xml:space="preserve">The funding agency that had previously funded training had terminated its project in the state and no replacement plans existed for IMCI training. The large number of children each health worker attends to in a day </w:t>
      </w:r>
      <w:r w:rsidR="00B877EA">
        <w:rPr>
          <w:szCs w:val="24"/>
        </w:rPr>
        <w:t xml:space="preserve">had </w:t>
      </w:r>
      <w:r>
        <w:rPr>
          <w:szCs w:val="24"/>
        </w:rPr>
        <w:t>create</w:t>
      </w:r>
      <w:r w:rsidR="00B877EA">
        <w:rPr>
          <w:szCs w:val="24"/>
        </w:rPr>
        <w:t>d</w:t>
      </w:r>
      <w:r>
        <w:rPr>
          <w:szCs w:val="24"/>
        </w:rPr>
        <w:t xml:space="preserve"> disincentives to take health workers away from their work for training.   </w:t>
      </w:r>
    </w:p>
    <w:p w14:paraId="292A65C8" w14:textId="3D8F9E0B" w:rsidR="00FE7BEF" w:rsidRDefault="00FE7BEF" w:rsidP="00FE7BEF">
      <w:pPr>
        <w:jc w:val="both"/>
        <w:rPr>
          <w:szCs w:val="24"/>
        </w:rPr>
      </w:pPr>
      <w:r>
        <w:rPr>
          <w:szCs w:val="24"/>
        </w:rPr>
        <w:t xml:space="preserve">(2) The high volume of clients meant that health workers were under pressure to reduce consultation time by cutting short the child assessment and examination tasks. </w:t>
      </w:r>
      <w:r w:rsidR="003D1124">
        <w:rPr>
          <w:szCs w:val="24"/>
        </w:rPr>
        <w:t xml:space="preserve">Many health workers </w:t>
      </w:r>
      <w:r>
        <w:rPr>
          <w:szCs w:val="24"/>
        </w:rPr>
        <w:t xml:space="preserve">accepted </w:t>
      </w:r>
      <w:r w:rsidR="003D1124">
        <w:rPr>
          <w:szCs w:val="24"/>
        </w:rPr>
        <w:t>this as inevitable</w:t>
      </w:r>
      <w:r>
        <w:rPr>
          <w:szCs w:val="24"/>
        </w:rPr>
        <w:t xml:space="preserve">. </w:t>
      </w:r>
    </w:p>
    <w:p w14:paraId="5A8F7435" w14:textId="1E376781" w:rsidR="00FE7BEF" w:rsidRDefault="00FE7BEF" w:rsidP="00FE7BEF">
      <w:pPr>
        <w:ind w:left="720"/>
        <w:jc w:val="both"/>
        <w:rPr>
          <w:szCs w:val="24"/>
        </w:rPr>
      </w:pPr>
      <w:r>
        <w:rPr>
          <w:i/>
          <w:szCs w:val="24"/>
        </w:rPr>
        <w:t>“</w:t>
      </w:r>
      <w:r w:rsidRPr="00313AAE">
        <w:rPr>
          <w:i/>
          <w:szCs w:val="24"/>
        </w:rPr>
        <w:t>So in a situation where you are too much overworked, where there is too much burden on one person obviously you cannot do more than the best you can. You cannot do 100% or even 90% coverage. You can only do what you can do within your own capability within the limit of your physical and mental resource.</w:t>
      </w:r>
      <w:r>
        <w:rPr>
          <w:i/>
          <w:szCs w:val="24"/>
        </w:rPr>
        <w:t>”</w:t>
      </w:r>
      <w:r>
        <w:rPr>
          <w:szCs w:val="24"/>
        </w:rPr>
        <w:t xml:space="preserve"> </w:t>
      </w:r>
      <w:r>
        <w:rPr>
          <w:b/>
          <w:bCs/>
          <w:szCs w:val="24"/>
        </w:rPr>
        <w:t>M</w:t>
      </w:r>
      <w:r w:rsidR="003D1124">
        <w:rPr>
          <w:b/>
          <w:bCs/>
          <w:szCs w:val="24"/>
        </w:rPr>
        <w:t>,</w:t>
      </w:r>
      <w:r w:rsidR="003D1124" w:rsidRPr="00313AAE">
        <w:rPr>
          <w:b/>
          <w:bCs/>
          <w:szCs w:val="24"/>
        </w:rPr>
        <w:t xml:space="preserve"> 50</w:t>
      </w:r>
      <w:r w:rsidRPr="00313AAE">
        <w:rPr>
          <w:b/>
          <w:bCs/>
          <w:szCs w:val="24"/>
        </w:rPr>
        <w:t>,</w:t>
      </w:r>
      <w:r w:rsidR="00B877EA">
        <w:rPr>
          <w:b/>
          <w:bCs/>
          <w:szCs w:val="24"/>
        </w:rPr>
        <w:t xml:space="preserve"> </w:t>
      </w:r>
      <w:r>
        <w:rPr>
          <w:b/>
          <w:bCs/>
          <w:szCs w:val="24"/>
        </w:rPr>
        <w:t>frontline-</w:t>
      </w:r>
      <w:r w:rsidR="003D1124">
        <w:rPr>
          <w:b/>
          <w:bCs/>
          <w:szCs w:val="24"/>
        </w:rPr>
        <w:t>health worker</w:t>
      </w:r>
      <w:r>
        <w:rPr>
          <w:b/>
          <w:bCs/>
          <w:szCs w:val="24"/>
        </w:rPr>
        <w:t>,</w:t>
      </w:r>
      <w:r w:rsidR="00B877EA">
        <w:rPr>
          <w:b/>
          <w:bCs/>
          <w:szCs w:val="24"/>
        </w:rPr>
        <w:t xml:space="preserve"> </w:t>
      </w:r>
      <w:r>
        <w:rPr>
          <w:b/>
          <w:bCs/>
          <w:szCs w:val="24"/>
        </w:rPr>
        <w:t>IDI</w:t>
      </w:r>
    </w:p>
    <w:p w14:paraId="4C6A0B31" w14:textId="77777777" w:rsidR="00FE7BEF" w:rsidRDefault="00FE7BEF" w:rsidP="00FE7BEF">
      <w:pPr>
        <w:jc w:val="both"/>
        <w:rPr>
          <w:szCs w:val="24"/>
        </w:rPr>
      </w:pPr>
      <w:r>
        <w:rPr>
          <w:szCs w:val="24"/>
        </w:rPr>
        <w:t xml:space="preserve">(3) Supervision, although frequent, was inadequate in content and quality. Aspects of performance were not picked up during supervision. </w:t>
      </w:r>
    </w:p>
    <w:p w14:paraId="1B3C2CE5" w14:textId="77777777" w:rsidR="00FE7BEF" w:rsidRDefault="00FE7BEF" w:rsidP="00FE7BEF">
      <w:pPr>
        <w:jc w:val="both"/>
      </w:pPr>
      <w:r>
        <w:t xml:space="preserve">The first reason, </w:t>
      </w:r>
      <w:r w:rsidRPr="009E673A">
        <w:rPr>
          <w:i/>
        </w:rPr>
        <w:t>poor knowledge of national guidelines</w:t>
      </w:r>
      <w:r>
        <w:t>, leads to prescriptions for inappropriate drugs.  For example, when asked about ciprofloxacin for treating children, a manager confidently responded “</w:t>
      </w:r>
      <w:r w:rsidRPr="003C584F">
        <w:rPr>
          <w:i/>
        </w:rPr>
        <w:t>that is not recommended</w:t>
      </w:r>
      <w:r>
        <w:t>”.</w:t>
      </w:r>
    </w:p>
    <w:p w14:paraId="6E931BB7" w14:textId="312F9A00" w:rsidR="00FE7BEF" w:rsidRDefault="00FE7BEF" w:rsidP="00B877EA">
      <w:pPr>
        <w:ind w:left="720"/>
        <w:jc w:val="both"/>
      </w:pPr>
      <w:r>
        <w:lastRenderedPageBreak/>
        <w:t>“...</w:t>
      </w:r>
      <w:r w:rsidRPr="00C36829">
        <w:rPr>
          <w:i/>
        </w:rPr>
        <w:t xml:space="preserve">in most cases, there is no factual, up-to-date enlightenment and information to </w:t>
      </w:r>
      <w:r>
        <w:rPr>
          <w:i/>
        </w:rPr>
        <w:t>health worker</w:t>
      </w:r>
      <w:r w:rsidRPr="00C36829">
        <w:rPr>
          <w:i/>
        </w:rPr>
        <w:t xml:space="preserve">s on change of </w:t>
      </w:r>
      <w:r w:rsidR="00B877EA">
        <w:rPr>
          <w:i/>
        </w:rPr>
        <w:t>...</w:t>
      </w:r>
      <w:r w:rsidRPr="00C36829">
        <w:rPr>
          <w:i/>
        </w:rPr>
        <w:t xml:space="preserve"> so and so</w:t>
      </w:r>
      <w:r w:rsidR="00B877EA">
        <w:rPr>
          <w:i/>
        </w:rPr>
        <w:t xml:space="preserve"> ...</w:t>
      </w:r>
      <w:r w:rsidRPr="00C36829">
        <w:rPr>
          <w:i/>
        </w:rPr>
        <w:t xml:space="preserve"> drugs... It is only these private pharmaceutical companies who send their representatives who come and lecture us and then go to the pharmacy department</w:t>
      </w:r>
      <w:r>
        <w:t xml:space="preserve">.” </w:t>
      </w:r>
      <w:r>
        <w:rPr>
          <w:b/>
          <w:bCs/>
        </w:rPr>
        <w:t>M</w:t>
      </w:r>
      <w:r w:rsidR="003D1124">
        <w:rPr>
          <w:b/>
          <w:bCs/>
        </w:rPr>
        <w:t>,</w:t>
      </w:r>
      <w:r w:rsidR="003D1124" w:rsidRPr="00C36829">
        <w:rPr>
          <w:b/>
          <w:bCs/>
        </w:rPr>
        <w:t xml:space="preserve"> 50</w:t>
      </w:r>
      <w:r w:rsidRPr="00C36829">
        <w:rPr>
          <w:b/>
          <w:bCs/>
        </w:rPr>
        <w:t>,</w:t>
      </w:r>
      <w:r w:rsidR="00B877EA">
        <w:rPr>
          <w:b/>
          <w:bCs/>
        </w:rPr>
        <w:t xml:space="preserve"> </w:t>
      </w:r>
      <w:r>
        <w:rPr>
          <w:b/>
          <w:bCs/>
        </w:rPr>
        <w:t>clinician/health-facility-manager,</w:t>
      </w:r>
      <w:r w:rsidR="00B877EA">
        <w:rPr>
          <w:b/>
          <w:bCs/>
        </w:rPr>
        <w:t xml:space="preserve"> </w:t>
      </w:r>
      <w:r>
        <w:rPr>
          <w:b/>
          <w:bCs/>
        </w:rPr>
        <w:t>IDI.</w:t>
      </w:r>
    </w:p>
    <w:p w14:paraId="1C9B231C" w14:textId="77777777" w:rsidR="00FE7BEF" w:rsidRPr="00267636" w:rsidRDefault="00FE7BEF" w:rsidP="00267636">
      <w:pPr>
        <w:rPr>
          <w:i/>
          <w:iCs/>
        </w:rPr>
      </w:pPr>
      <w:r w:rsidRPr="00267636">
        <w:rPr>
          <w:i/>
          <w:iCs/>
        </w:rPr>
        <w:t>Inappropriate treatment</w:t>
      </w:r>
    </w:p>
    <w:p w14:paraId="069EA4BE" w14:textId="77777777" w:rsidR="00FE7BEF" w:rsidRDefault="00FE7BEF" w:rsidP="00FE7BEF">
      <w:r>
        <w:t xml:space="preserve">A leading reason for inappropriate treatment is the </w:t>
      </w:r>
      <w:r w:rsidRPr="009E673A">
        <w:rPr>
          <w:i/>
        </w:rPr>
        <w:t>lack of recommended drugs at health facilities</w:t>
      </w:r>
      <w:r>
        <w:t>. Health facilities have two lines of drug supply:  free drugs available through state control programs or drugs available on a paid basis through the private sector.  Free drugs are centrally procured at the national level; their supply to the state is not consistent. This deficiency was attributed to challenges with the national supply chain combined with a global supply shortage for ACTs at the time of the assessment. When the recommended free drugs were not available free through control program, health workers prescribed whatever drug was available as an alternative.</w:t>
      </w:r>
    </w:p>
    <w:p w14:paraId="0F22D003" w14:textId="77777777" w:rsidR="00FE7BEF" w:rsidRDefault="00FE7BEF" w:rsidP="00FE7BEF">
      <w:pPr>
        <w:jc w:val="both"/>
        <w:rPr>
          <w:b/>
          <w:bCs/>
          <w:lang w:val="en-US"/>
        </w:rPr>
      </w:pPr>
      <w:r>
        <w:t>Client preference for drugs other than those recommended was also put forward as a reason for inappropriate treatment for diagnosis.  Health workers felt under pressure to satisfy their clients. Some clients also complain about side effects and request alternative drugs.</w:t>
      </w:r>
    </w:p>
    <w:p w14:paraId="4592C567" w14:textId="77777777" w:rsidR="00FE7BEF" w:rsidRPr="00267636" w:rsidRDefault="00FE7BEF" w:rsidP="00267636">
      <w:pPr>
        <w:rPr>
          <w:i/>
          <w:iCs/>
        </w:rPr>
      </w:pPr>
      <w:bookmarkStart w:id="6" w:name="_Toc234203767"/>
      <w:bookmarkStart w:id="7" w:name="_Toc236126163"/>
      <w:r w:rsidRPr="00267636">
        <w:rPr>
          <w:i/>
          <w:iCs/>
        </w:rPr>
        <w:t>Inadequate counselling of mothers/caregivers</w:t>
      </w:r>
      <w:bookmarkEnd w:id="6"/>
      <w:bookmarkEnd w:id="7"/>
    </w:p>
    <w:p w14:paraId="2AABD0BE" w14:textId="77777777" w:rsidR="00FE7BEF" w:rsidRDefault="00FE7BEF" w:rsidP="00FE7BEF">
      <w:pPr>
        <w:jc w:val="both"/>
        <w:rPr>
          <w:b/>
          <w:bCs/>
          <w:szCs w:val="24"/>
          <w:lang w:val="en-US"/>
        </w:rPr>
      </w:pPr>
      <w:r>
        <w:t xml:space="preserve">Reasons identified for inadequate counselling of caregivers are: time pressure associated with high client to health worker ratio, language limitations, and inadequate training and knowledge of guidelines. </w:t>
      </w:r>
      <w:r>
        <w:rPr>
          <w:szCs w:val="24"/>
        </w:rPr>
        <w:t xml:space="preserve">As an example of poor knowledge of guidelines, there was a pervasive belief that caregivers would not understand communication, which was thought to be essential only for chronic illnesses.  Also, poor staff motivation was perceived as an impediment to providing adequate counselling, due to low salary levels, insufficient supervision and incentives and discouragement associated with gaps in equipment and infrastructure.  </w:t>
      </w:r>
    </w:p>
    <w:p w14:paraId="1C73D813" w14:textId="313E2FAC" w:rsidR="005622F4" w:rsidRDefault="00FE7BEF" w:rsidP="005622F4">
      <w:pPr>
        <w:spacing w:after="0" w:line="240" w:lineRule="auto"/>
        <w:rPr>
          <w:b/>
        </w:rPr>
      </w:pPr>
      <w:r>
        <w:rPr>
          <w:szCs w:val="24"/>
        </w:rPr>
        <w:t>“...</w:t>
      </w:r>
      <w:r>
        <w:rPr>
          <w:i/>
          <w:szCs w:val="24"/>
        </w:rPr>
        <w:t>y</w:t>
      </w:r>
      <w:r w:rsidRPr="008D3BF9">
        <w:rPr>
          <w:i/>
          <w:szCs w:val="24"/>
        </w:rPr>
        <w:t>ou will see there is light [electricity] there and there is no light in this hospital – that’s a problem. We use lanterns to attend to patients. What I’m saying is that it is not always that the money is the issue, the conditions of service also matters.</w:t>
      </w:r>
      <w:r>
        <w:rPr>
          <w:szCs w:val="24"/>
        </w:rPr>
        <w:t>”</w:t>
      </w:r>
      <w:r w:rsidRPr="00184DCC">
        <w:rPr>
          <w:szCs w:val="24"/>
        </w:rPr>
        <w:t xml:space="preserve"> </w:t>
      </w:r>
      <w:r w:rsidRPr="00184DCC">
        <w:rPr>
          <w:b/>
          <w:bCs/>
          <w:szCs w:val="24"/>
        </w:rPr>
        <w:t>M</w:t>
      </w:r>
      <w:r w:rsidR="003D1124" w:rsidRPr="00184DCC">
        <w:rPr>
          <w:b/>
          <w:bCs/>
          <w:szCs w:val="24"/>
        </w:rPr>
        <w:t>, 50</w:t>
      </w:r>
      <w:r w:rsidRPr="00184DCC">
        <w:rPr>
          <w:b/>
          <w:bCs/>
          <w:szCs w:val="24"/>
        </w:rPr>
        <w:t>,</w:t>
      </w:r>
      <w:r w:rsidR="00B877EA">
        <w:rPr>
          <w:b/>
          <w:bCs/>
          <w:szCs w:val="24"/>
        </w:rPr>
        <w:t xml:space="preserve"> </w:t>
      </w:r>
      <w:r>
        <w:rPr>
          <w:b/>
          <w:bCs/>
        </w:rPr>
        <w:t>clinician/</w:t>
      </w:r>
      <w:r>
        <w:rPr>
          <w:b/>
          <w:bCs/>
          <w:szCs w:val="24"/>
        </w:rPr>
        <w:t>health-facility-manager,</w:t>
      </w:r>
      <w:r w:rsidR="00B877EA">
        <w:rPr>
          <w:b/>
          <w:bCs/>
          <w:szCs w:val="24"/>
        </w:rPr>
        <w:t xml:space="preserve"> I</w:t>
      </w:r>
      <w:r>
        <w:rPr>
          <w:b/>
          <w:bCs/>
          <w:szCs w:val="24"/>
        </w:rPr>
        <w:t>DI.</w:t>
      </w:r>
      <w:bookmarkEnd w:id="3"/>
      <w:bookmarkEnd w:id="4"/>
      <w:bookmarkEnd w:id="5"/>
      <w:r w:rsidR="005622F4">
        <w:rPr>
          <w:b/>
        </w:rPr>
        <w:t xml:space="preserve"> </w:t>
      </w:r>
    </w:p>
    <w:p w14:paraId="02FE7D2B" w14:textId="3157BD8E" w:rsidR="00934A8C" w:rsidRDefault="00934A8C" w:rsidP="00505124">
      <w:pPr>
        <w:jc w:val="both"/>
        <w:rPr>
          <w:b/>
        </w:rPr>
      </w:pPr>
    </w:p>
    <w:sectPr w:rsidR="00934A8C" w:rsidSect="00B86DD8">
      <w:footerReference w:type="default" r:id="rId9"/>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06DC78" w14:textId="77777777" w:rsidR="006920B1" w:rsidRDefault="006920B1" w:rsidP="00EC4ECC">
      <w:pPr>
        <w:spacing w:after="0" w:line="240" w:lineRule="auto"/>
      </w:pPr>
      <w:r>
        <w:separator/>
      </w:r>
    </w:p>
  </w:endnote>
  <w:endnote w:type="continuationSeparator" w:id="0">
    <w:p w14:paraId="60D874E4" w14:textId="77777777" w:rsidR="006920B1" w:rsidRDefault="006920B1" w:rsidP="00EC4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A04050" w14:textId="77777777" w:rsidR="006920B1" w:rsidRDefault="006920B1">
    <w:pPr>
      <w:pStyle w:val="Footer"/>
      <w:jc w:val="center"/>
    </w:pPr>
    <w:r>
      <w:fldChar w:fldCharType="begin"/>
    </w:r>
    <w:r>
      <w:instrText xml:space="preserve"> PAGE   \* MERGEFORMAT </w:instrText>
    </w:r>
    <w:r>
      <w:fldChar w:fldCharType="separate"/>
    </w:r>
    <w:r w:rsidR="009253D2">
      <w:rPr>
        <w:noProof/>
      </w:rPr>
      <w:t>1</w:t>
    </w:r>
    <w:r>
      <w:rPr>
        <w:noProof/>
      </w:rPr>
      <w:fldChar w:fldCharType="end"/>
    </w:r>
  </w:p>
  <w:p w14:paraId="2DD036AC" w14:textId="77777777" w:rsidR="006920B1" w:rsidRDefault="006920B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AB43CA" w14:textId="77777777" w:rsidR="006920B1" w:rsidRDefault="006920B1" w:rsidP="00EC4ECC">
      <w:pPr>
        <w:spacing w:after="0" w:line="240" w:lineRule="auto"/>
      </w:pPr>
      <w:r>
        <w:separator/>
      </w:r>
    </w:p>
  </w:footnote>
  <w:footnote w:type="continuationSeparator" w:id="0">
    <w:p w14:paraId="34B549F5" w14:textId="77777777" w:rsidR="006920B1" w:rsidRDefault="006920B1" w:rsidP="00EC4EC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CD220C"/>
    <w:multiLevelType w:val="hybridMultilevel"/>
    <w:tmpl w:val="A2A40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doNotDisplayPageBoundaries/>
  <w:proofState w:spelling="clean"/>
  <w:defaultTabStop w:val="720"/>
  <w:drawingGridHorizontalSpacing w:val="110"/>
  <w:displayHorizontalDrawingGridEvery w:val="2"/>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2pzd52r09frme0xaqpxzrnvz0xadz0xtr9&quot;&gt;Comprehensive LQAS Copy Copy-Converted Copy&lt;record-ids&gt;&lt;item&gt;1&lt;/item&gt;&lt;item&gt;13&lt;/item&gt;&lt;item&gt;21&lt;/item&gt;&lt;item&gt;34&lt;/item&gt;&lt;item&gt;70&lt;/item&gt;&lt;item&gt;93&lt;/item&gt;&lt;item&gt;103&lt;/item&gt;&lt;item&gt;108&lt;/item&gt;&lt;item&gt;110&lt;/item&gt;&lt;item&gt;112&lt;/item&gt;&lt;item&gt;117&lt;/item&gt;&lt;item&gt;213&lt;/item&gt;&lt;/record-ids&gt;&lt;/item&gt;&lt;/Libraries&gt;"/>
  </w:docVars>
  <w:rsids>
    <w:rsidRoot w:val="004A670E"/>
    <w:rsid w:val="00003486"/>
    <w:rsid w:val="000034D0"/>
    <w:rsid w:val="0000451B"/>
    <w:rsid w:val="00004A11"/>
    <w:rsid w:val="0001417A"/>
    <w:rsid w:val="00016FA2"/>
    <w:rsid w:val="00020C78"/>
    <w:rsid w:val="00022F81"/>
    <w:rsid w:val="00024BA5"/>
    <w:rsid w:val="000250F8"/>
    <w:rsid w:val="00030D34"/>
    <w:rsid w:val="00031598"/>
    <w:rsid w:val="00031771"/>
    <w:rsid w:val="00031C1F"/>
    <w:rsid w:val="00032E59"/>
    <w:rsid w:val="00033D7B"/>
    <w:rsid w:val="0004576C"/>
    <w:rsid w:val="000461D4"/>
    <w:rsid w:val="000462C3"/>
    <w:rsid w:val="00050D74"/>
    <w:rsid w:val="0005375A"/>
    <w:rsid w:val="0005455A"/>
    <w:rsid w:val="000550DB"/>
    <w:rsid w:val="00062F75"/>
    <w:rsid w:val="00073913"/>
    <w:rsid w:val="00076346"/>
    <w:rsid w:val="00077378"/>
    <w:rsid w:val="000842AC"/>
    <w:rsid w:val="0008444E"/>
    <w:rsid w:val="00086E1B"/>
    <w:rsid w:val="000876CB"/>
    <w:rsid w:val="0008775D"/>
    <w:rsid w:val="00093B61"/>
    <w:rsid w:val="00095937"/>
    <w:rsid w:val="000A04CB"/>
    <w:rsid w:val="000A3244"/>
    <w:rsid w:val="000A587F"/>
    <w:rsid w:val="000B1F35"/>
    <w:rsid w:val="000C1FEF"/>
    <w:rsid w:val="000C348D"/>
    <w:rsid w:val="000C5405"/>
    <w:rsid w:val="000D4629"/>
    <w:rsid w:val="000D6200"/>
    <w:rsid w:val="000E0044"/>
    <w:rsid w:val="000E09E6"/>
    <w:rsid w:val="000E14B7"/>
    <w:rsid w:val="000E37A7"/>
    <w:rsid w:val="000E591E"/>
    <w:rsid w:val="000F05ED"/>
    <w:rsid w:val="000F075F"/>
    <w:rsid w:val="000F1E1C"/>
    <w:rsid w:val="000F1EB6"/>
    <w:rsid w:val="000F2CD0"/>
    <w:rsid w:val="000F3A92"/>
    <w:rsid w:val="000F3BF7"/>
    <w:rsid w:val="001020C0"/>
    <w:rsid w:val="00103862"/>
    <w:rsid w:val="00104405"/>
    <w:rsid w:val="00105480"/>
    <w:rsid w:val="00106EBB"/>
    <w:rsid w:val="0011098B"/>
    <w:rsid w:val="001132EE"/>
    <w:rsid w:val="00116D4A"/>
    <w:rsid w:val="00122429"/>
    <w:rsid w:val="00123475"/>
    <w:rsid w:val="001238B7"/>
    <w:rsid w:val="00123A66"/>
    <w:rsid w:val="001240CC"/>
    <w:rsid w:val="00124200"/>
    <w:rsid w:val="0012450F"/>
    <w:rsid w:val="00125128"/>
    <w:rsid w:val="001252E2"/>
    <w:rsid w:val="00133956"/>
    <w:rsid w:val="00134890"/>
    <w:rsid w:val="00141136"/>
    <w:rsid w:val="001520E7"/>
    <w:rsid w:val="001523F5"/>
    <w:rsid w:val="001539F5"/>
    <w:rsid w:val="00153CB1"/>
    <w:rsid w:val="001541F5"/>
    <w:rsid w:val="00154FD4"/>
    <w:rsid w:val="001563F2"/>
    <w:rsid w:val="001605FA"/>
    <w:rsid w:val="00165999"/>
    <w:rsid w:val="00173D9C"/>
    <w:rsid w:val="00175016"/>
    <w:rsid w:val="00175F4D"/>
    <w:rsid w:val="00183DDE"/>
    <w:rsid w:val="00192F78"/>
    <w:rsid w:val="00193183"/>
    <w:rsid w:val="00194518"/>
    <w:rsid w:val="00194DE1"/>
    <w:rsid w:val="001A18CC"/>
    <w:rsid w:val="001A4BF6"/>
    <w:rsid w:val="001A4C81"/>
    <w:rsid w:val="001A68B2"/>
    <w:rsid w:val="001A75C6"/>
    <w:rsid w:val="001B06FE"/>
    <w:rsid w:val="001B7234"/>
    <w:rsid w:val="001C3E52"/>
    <w:rsid w:val="001C5B13"/>
    <w:rsid w:val="001D2C07"/>
    <w:rsid w:val="001D3ECC"/>
    <w:rsid w:val="001D4E8A"/>
    <w:rsid w:val="001D60A0"/>
    <w:rsid w:val="001E1997"/>
    <w:rsid w:val="001E3051"/>
    <w:rsid w:val="001E3EEE"/>
    <w:rsid w:val="001E4982"/>
    <w:rsid w:val="001E4E01"/>
    <w:rsid w:val="001E6363"/>
    <w:rsid w:val="001F360A"/>
    <w:rsid w:val="001F63F5"/>
    <w:rsid w:val="00204D53"/>
    <w:rsid w:val="00206C25"/>
    <w:rsid w:val="00210C09"/>
    <w:rsid w:val="00213032"/>
    <w:rsid w:val="00215E4A"/>
    <w:rsid w:val="00215EB1"/>
    <w:rsid w:val="002206E2"/>
    <w:rsid w:val="00222251"/>
    <w:rsid w:val="002244F5"/>
    <w:rsid w:val="002262B7"/>
    <w:rsid w:val="0023376A"/>
    <w:rsid w:val="002352D6"/>
    <w:rsid w:val="00235921"/>
    <w:rsid w:val="002374AE"/>
    <w:rsid w:val="0023799E"/>
    <w:rsid w:val="00237B4F"/>
    <w:rsid w:val="00245973"/>
    <w:rsid w:val="002501AB"/>
    <w:rsid w:val="00250772"/>
    <w:rsid w:val="00260994"/>
    <w:rsid w:val="00262CE4"/>
    <w:rsid w:val="00263BCE"/>
    <w:rsid w:val="00267636"/>
    <w:rsid w:val="00267E62"/>
    <w:rsid w:val="00275044"/>
    <w:rsid w:val="00277BF8"/>
    <w:rsid w:val="00277C61"/>
    <w:rsid w:val="002817E3"/>
    <w:rsid w:val="00281FB3"/>
    <w:rsid w:val="0028339C"/>
    <w:rsid w:val="00286314"/>
    <w:rsid w:val="0029409D"/>
    <w:rsid w:val="00295C02"/>
    <w:rsid w:val="00296162"/>
    <w:rsid w:val="002A2810"/>
    <w:rsid w:val="002B0055"/>
    <w:rsid w:val="002B2D64"/>
    <w:rsid w:val="002B31F6"/>
    <w:rsid w:val="002B3414"/>
    <w:rsid w:val="002B6CFF"/>
    <w:rsid w:val="002B6F27"/>
    <w:rsid w:val="002B72EE"/>
    <w:rsid w:val="002C706D"/>
    <w:rsid w:val="002D12E4"/>
    <w:rsid w:val="002D694B"/>
    <w:rsid w:val="002E1B33"/>
    <w:rsid w:val="002E3594"/>
    <w:rsid w:val="002E708A"/>
    <w:rsid w:val="002F19AC"/>
    <w:rsid w:val="002F2D9F"/>
    <w:rsid w:val="002F44A9"/>
    <w:rsid w:val="002F7CFF"/>
    <w:rsid w:val="0030213E"/>
    <w:rsid w:val="0030620F"/>
    <w:rsid w:val="00307697"/>
    <w:rsid w:val="00307BC9"/>
    <w:rsid w:val="003111FF"/>
    <w:rsid w:val="003126C5"/>
    <w:rsid w:val="003237A7"/>
    <w:rsid w:val="003244E2"/>
    <w:rsid w:val="00324825"/>
    <w:rsid w:val="00330D77"/>
    <w:rsid w:val="00333FD5"/>
    <w:rsid w:val="00335DA3"/>
    <w:rsid w:val="00336C1D"/>
    <w:rsid w:val="00337093"/>
    <w:rsid w:val="00337DF5"/>
    <w:rsid w:val="0034543A"/>
    <w:rsid w:val="00346735"/>
    <w:rsid w:val="003511B2"/>
    <w:rsid w:val="00351A74"/>
    <w:rsid w:val="00352392"/>
    <w:rsid w:val="003533AF"/>
    <w:rsid w:val="00360BED"/>
    <w:rsid w:val="00362D2E"/>
    <w:rsid w:val="00364E9E"/>
    <w:rsid w:val="00365BFF"/>
    <w:rsid w:val="00367EB8"/>
    <w:rsid w:val="00374DCB"/>
    <w:rsid w:val="003755B5"/>
    <w:rsid w:val="0037630C"/>
    <w:rsid w:val="00377638"/>
    <w:rsid w:val="0038229C"/>
    <w:rsid w:val="0038338E"/>
    <w:rsid w:val="00383E61"/>
    <w:rsid w:val="00385A01"/>
    <w:rsid w:val="00391BB0"/>
    <w:rsid w:val="003940D9"/>
    <w:rsid w:val="00396A9A"/>
    <w:rsid w:val="00397E35"/>
    <w:rsid w:val="003A138A"/>
    <w:rsid w:val="003A13CF"/>
    <w:rsid w:val="003A79DC"/>
    <w:rsid w:val="003A7F8C"/>
    <w:rsid w:val="003B12F8"/>
    <w:rsid w:val="003B4ED0"/>
    <w:rsid w:val="003B666D"/>
    <w:rsid w:val="003C7DFB"/>
    <w:rsid w:val="003D1124"/>
    <w:rsid w:val="003D2395"/>
    <w:rsid w:val="003D33F5"/>
    <w:rsid w:val="003D5B88"/>
    <w:rsid w:val="003E34D5"/>
    <w:rsid w:val="003E3E10"/>
    <w:rsid w:val="003E5C71"/>
    <w:rsid w:val="003E7257"/>
    <w:rsid w:val="003F1F18"/>
    <w:rsid w:val="003F2B5C"/>
    <w:rsid w:val="003F3EE7"/>
    <w:rsid w:val="003F5451"/>
    <w:rsid w:val="003F7D85"/>
    <w:rsid w:val="003F7FDE"/>
    <w:rsid w:val="00405D28"/>
    <w:rsid w:val="0042129A"/>
    <w:rsid w:val="00425EB0"/>
    <w:rsid w:val="00427167"/>
    <w:rsid w:val="00434900"/>
    <w:rsid w:val="00435203"/>
    <w:rsid w:val="004356B3"/>
    <w:rsid w:val="0043645D"/>
    <w:rsid w:val="004405D0"/>
    <w:rsid w:val="0044132C"/>
    <w:rsid w:val="00442201"/>
    <w:rsid w:val="00443CD9"/>
    <w:rsid w:val="00443F26"/>
    <w:rsid w:val="00450501"/>
    <w:rsid w:val="0045184B"/>
    <w:rsid w:val="004535E6"/>
    <w:rsid w:val="00453ED6"/>
    <w:rsid w:val="004606BD"/>
    <w:rsid w:val="0046191A"/>
    <w:rsid w:val="00462085"/>
    <w:rsid w:val="0046236F"/>
    <w:rsid w:val="00471A72"/>
    <w:rsid w:val="00473249"/>
    <w:rsid w:val="00476904"/>
    <w:rsid w:val="00477E02"/>
    <w:rsid w:val="004845B2"/>
    <w:rsid w:val="00487622"/>
    <w:rsid w:val="004876BD"/>
    <w:rsid w:val="00490195"/>
    <w:rsid w:val="004925F3"/>
    <w:rsid w:val="00493AEE"/>
    <w:rsid w:val="004A49C5"/>
    <w:rsid w:val="004A54FA"/>
    <w:rsid w:val="004A670E"/>
    <w:rsid w:val="004A69C2"/>
    <w:rsid w:val="004A7589"/>
    <w:rsid w:val="004B2822"/>
    <w:rsid w:val="004B7DB0"/>
    <w:rsid w:val="004C0D2A"/>
    <w:rsid w:val="004C1482"/>
    <w:rsid w:val="004D0693"/>
    <w:rsid w:val="004D243C"/>
    <w:rsid w:val="004D4273"/>
    <w:rsid w:val="004D60B5"/>
    <w:rsid w:val="004E39DF"/>
    <w:rsid w:val="004E3CAD"/>
    <w:rsid w:val="004E3DC0"/>
    <w:rsid w:val="004E5504"/>
    <w:rsid w:val="004F0918"/>
    <w:rsid w:val="004F0920"/>
    <w:rsid w:val="004F3C50"/>
    <w:rsid w:val="00501E0F"/>
    <w:rsid w:val="005031AB"/>
    <w:rsid w:val="0050433C"/>
    <w:rsid w:val="0050480A"/>
    <w:rsid w:val="00505124"/>
    <w:rsid w:val="005052B8"/>
    <w:rsid w:val="00506775"/>
    <w:rsid w:val="00506EAF"/>
    <w:rsid w:val="00507299"/>
    <w:rsid w:val="0051112C"/>
    <w:rsid w:val="00515732"/>
    <w:rsid w:val="005159DD"/>
    <w:rsid w:val="0052043F"/>
    <w:rsid w:val="00522B50"/>
    <w:rsid w:val="0052454C"/>
    <w:rsid w:val="005319B3"/>
    <w:rsid w:val="00532F7C"/>
    <w:rsid w:val="0053471B"/>
    <w:rsid w:val="00535D7C"/>
    <w:rsid w:val="0054094A"/>
    <w:rsid w:val="005417AB"/>
    <w:rsid w:val="005419CA"/>
    <w:rsid w:val="00541B75"/>
    <w:rsid w:val="0054506F"/>
    <w:rsid w:val="0055089B"/>
    <w:rsid w:val="005577EA"/>
    <w:rsid w:val="00561FA8"/>
    <w:rsid w:val="0056204E"/>
    <w:rsid w:val="005622F4"/>
    <w:rsid w:val="00563208"/>
    <w:rsid w:val="00565FEE"/>
    <w:rsid w:val="005700B2"/>
    <w:rsid w:val="00571A35"/>
    <w:rsid w:val="00575E7E"/>
    <w:rsid w:val="005761B6"/>
    <w:rsid w:val="00576AA8"/>
    <w:rsid w:val="0057747B"/>
    <w:rsid w:val="00583223"/>
    <w:rsid w:val="00584669"/>
    <w:rsid w:val="0059172B"/>
    <w:rsid w:val="00597A08"/>
    <w:rsid w:val="00597FFE"/>
    <w:rsid w:val="005A0555"/>
    <w:rsid w:val="005B443D"/>
    <w:rsid w:val="005C6B29"/>
    <w:rsid w:val="005C7065"/>
    <w:rsid w:val="005D1BC0"/>
    <w:rsid w:val="005D4FDE"/>
    <w:rsid w:val="005E042D"/>
    <w:rsid w:val="005E314D"/>
    <w:rsid w:val="005E396D"/>
    <w:rsid w:val="005F5FAE"/>
    <w:rsid w:val="005F69E7"/>
    <w:rsid w:val="00600A15"/>
    <w:rsid w:val="006042DC"/>
    <w:rsid w:val="00606CC3"/>
    <w:rsid w:val="00615827"/>
    <w:rsid w:val="00617077"/>
    <w:rsid w:val="006234C8"/>
    <w:rsid w:val="00626C10"/>
    <w:rsid w:val="00633EF3"/>
    <w:rsid w:val="006342CD"/>
    <w:rsid w:val="00637447"/>
    <w:rsid w:val="00637A93"/>
    <w:rsid w:val="0064314E"/>
    <w:rsid w:val="00645271"/>
    <w:rsid w:val="0064601F"/>
    <w:rsid w:val="00646103"/>
    <w:rsid w:val="0064625D"/>
    <w:rsid w:val="006462BE"/>
    <w:rsid w:val="00654F35"/>
    <w:rsid w:val="00660DEE"/>
    <w:rsid w:val="00661744"/>
    <w:rsid w:val="00664498"/>
    <w:rsid w:val="0067050F"/>
    <w:rsid w:val="006719AD"/>
    <w:rsid w:val="00675ACF"/>
    <w:rsid w:val="0067652B"/>
    <w:rsid w:val="00677CEE"/>
    <w:rsid w:val="00677FA5"/>
    <w:rsid w:val="00680419"/>
    <w:rsid w:val="00680486"/>
    <w:rsid w:val="00680C40"/>
    <w:rsid w:val="006920B1"/>
    <w:rsid w:val="00693732"/>
    <w:rsid w:val="00694669"/>
    <w:rsid w:val="00696F1B"/>
    <w:rsid w:val="006A253B"/>
    <w:rsid w:val="006A2972"/>
    <w:rsid w:val="006A502D"/>
    <w:rsid w:val="006A65E7"/>
    <w:rsid w:val="006B01EE"/>
    <w:rsid w:val="006B0DD1"/>
    <w:rsid w:val="006B1A26"/>
    <w:rsid w:val="006B1AB0"/>
    <w:rsid w:val="006B4923"/>
    <w:rsid w:val="006B7E36"/>
    <w:rsid w:val="006D1B2C"/>
    <w:rsid w:val="006D51C4"/>
    <w:rsid w:val="006E02F9"/>
    <w:rsid w:val="006E1D99"/>
    <w:rsid w:val="006E28F3"/>
    <w:rsid w:val="006E2985"/>
    <w:rsid w:val="006E4B23"/>
    <w:rsid w:val="006E5CE1"/>
    <w:rsid w:val="006E6C54"/>
    <w:rsid w:val="00711F7D"/>
    <w:rsid w:val="0071618A"/>
    <w:rsid w:val="00722A01"/>
    <w:rsid w:val="00723021"/>
    <w:rsid w:val="00723092"/>
    <w:rsid w:val="007258B4"/>
    <w:rsid w:val="00731B5A"/>
    <w:rsid w:val="00731D3E"/>
    <w:rsid w:val="00732607"/>
    <w:rsid w:val="0073462D"/>
    <w:rsid w:val="00735DA7"/>
    <w:rsid w:val="007477F8"/>
    <w:rsid w:val="00752DA2"/>
    <w:rsid w:val="007532B7"/>
    <w:rsid w:val="007535D0"/>
    <w:rsid w:val="007542AE"/>
    <w:rsid w:val="00760978"/>
    <w:rsid w:val="007610E3"/>
    <w:rsid w:val="00762CF0"/>
    <w:rsid w:val="0076717A"/>
    <w:rsid w:val="007724AA"/>
    <w:rsid w:val="00772E70"/>
    <w:rsid w:val="007735E5"/>
    <w:rsid w:val="00781F2C"/>
    <w:rsid w:val="007866F4"/>
    <w:rsid w:val="007917B1"/>
    <w:rsid w:val="0079256B"/>
    <w:rsid w:val="00794C61"/>
    <w:rsid w:val="00797832"/>
    <w:rsid w:val="007A0420"/>
    <w:rsid w:val="007A2EF6"/>
    <w:rsid w:val="007A3090"/>
    <w:rsid w:val="007A4113"/>
    <w:rsid w:val="007A4ED7"/>
    <w:rsid w:val="007A583A"/>
    <w:rsid w:val="007A60C3"/>
    <w:rsid w:val="007B0399"/>
    <w:rsid w:val="007B6527"/>
    <w:rsid w:val="007B7273"/>
    <w:rsid w:val="007B7CCB"/>
    <w:rsid w:val="007C0784"/>
    <w:rsid w:val="007C07E7"/>
    <w:rsid w:val="007C085C"/>
    <w:rsid w:val="007C140D"/>
    <w:rsid w:val="007C235E"/>
    <w:rsid w:val="007C563A"/>
    <w:rsid w:val="007C5F13"/>
    <w:rsid w:val="007C79F9"/>
    <w:rsid w:val="007D07D3"/>
    <w:rsid w:val="007D2090"/>
    <w:rsid w:val="007D56C3"/>
    <w:rsid w:val="007D632F"/>
    <w:rsid w:val="007E5FFD"/>
    <w:rsid w:val="007F2181"/>
    <w:rsid w:val="007F229F"/>
    <w:rsid w:val="007F244C"/>
    <w:rsid w:val="007F45FF"/>
    <w:rsid w:val="008040BF"/>
    <w:rsid w:val="00805218"/>
    <w:rsid w:val="00810374"/>
    <w:rsid w:val="00810412"/>
    <w:rsid w:val="00811F92"/>
    <w:rsid w:val="0081448F"/>
    <w:rsid w:val="0081538A"/>
    <w:rsid w:val="00817D11"/>
    <w:rsid w:val="008208FE"/>
    <w:rsid w:val="00820F62"/>
    <w:rsid w:val="008305A6"/>
    <w:rsid w:val="00830E01"/>
    <w:rsid w:val="00830EA3"/>
    <w:rsid w:val="00831898"/>
    <w:rsid w:val="00833433"/>
    <w:rsid w:val="00836F3B"/>
    <w:rsid w:val="008408A7"/>
    <w:rsid w:val="00841AED"/>
    <w:rsid w:val="00841C1C"/>
    <w:rsid w:val="00842073"/>
    <w:rsid w:val="00842B58"/>
    <w:rsid w:val="00845841"/>
    <w:rsid w:val="0084603D"/>
    <w:rsid w:val="00851046"/>
    <w:rsid w:val="00855763"/>
    <w:rsid w:val="008613E3"/>
    <w:rsid w:val="00864673"/>
    <w:rsid w:val="00864AB7"/>
    <w:rsid w:val="00864EEB"/>
    <w:rsid w:val="008656E6"/>
    <w:rsid w:val="008673AD"/>
    <w:rsid w:val="008673D5"/>
    <w:rsid w:val="00874BB3"/>
    <w:rsid w:val="00874FB9"/>
    <w:rsid w:val="00885C45"/>
    <w:rsid w:val="00886854"/>
    <w:rsid w:val="0088787A"/>
    <w:rsid w:val="00891A81"/>
    <w:rsid w:val="00895B80"/>
    <w:rsid w:val="00896646"/>
    <w:rsid w:val="008A4D33"/>
    <w:rsid w:val="008A64A9"/>
    <w:rsid w:val="008A66E1"/>
    <w:rsid w:val="008B1F32"/>
    <w:rsid w:val="008B34F9"/>
    <w:rsid w:val="008C075F"/>
    <w:rsid w:val="008C222F"/>
    <w:rsid w:val="008C4FBD"/>
    <w:rsid w:val="008C57AA"/>
    <w:rsid w:val="008C5891"/>
    <w:rsid w:val="008C5D4E"/>
    <w:rsid w:val="008C75BB"/>
    <w:rsid w:val="008D0C5D"/>
    <w:rsid w:val="008D1E4F"/>
    <w:rsid w:val="008D2972"/>
    <w:rsid w:val="008D4390"/>
    <w:rsid w:val="008D4F2F"/>
    <w:rsid w:val="008D4FA1"/>
    <w:rsid w:val="008D50A6"/>
    <w:rsid w:val="008D702D"/>
    <w:rsid w:val="008E18AA"/>
    <w:rsid w:val="008E3F58"/>
    <w:rsid w:val="008E4EE4"/>
    <w:rsid w:val="008E63E0"/>
    <w:rsid w:val="008E710B"/>
    <w:rsid w:val="008E7132"/>
    <w:rsid w:val="008F0A77"/>
    <w:rsid w:val="008F5DE3"/>
    <w:rsid w:val="00900656"/>
    <w:rsid w:val="00901329"/>
    <w:rsid w:val="009033E3"/>
    <w:rsid w:val="0090352A"/>
    <w:rsid w:val="009066E9"/>
    <w:rsid w:val="009104CC"/>
    <w:rsid w:val="009111AE"/>
    <w:rsid w:val="00912D29"/>
    <w:rsid w:val="00915D3C"/>
    <w:rsid w:val="00917B84"/>
    <w:rsid w:val="00921523"/>
    <w:rsid w:val="009253D2"/>
    <w:rsid w:val="00925534"/>
    <w:rsid w:val="00926CEC"/>
    <w:rsid w:val="009275F6"/>
    <w:rsid w:val="00930502"/>
    <w:rsid w:val="00931113"/>
    <w:rsid w:val="0093226D"/>
    <w:rsid w:val="0093476F"/>
    <w:rsid w:val="00934A8C"/>
    <w:rsid w:val="00934BFA"/>
    <w:rsid w:val="00935B6F"/>
    <w:rsid w:val="00941044"/>
    <w:rsid w:val="00941509"/>
    <w:rsid w:val="009417F3"/>
    <w:rsid w:val="009441B5"/>
    <w:rsid w:val="00945F63"/>
    <w:rsid w:val="00947306"/>
    <w:rsid w:val="00951832"/>
    <w:rsid w:val="00954675"/>
    <w:rsid w:val="0095545B"/>
    <w:rsid w:val="0095553F"/>
    <w:rsid w:val="009646BF"/>
    <w:rsid w:val="00965986"/>
    <w:rsid w:val="00965EC5"/>
    <w:rsid w:val="00966C36"/>
    <w:rsid w:val="009672E4"/>
    <w:rsid w:val="009708B5"/>
    <w:rsid w:val="0097385B"/>
    <w:rsid w:val="00981395"/>
    <w:rsid w:val="009904CE"/>
    <w:rsid w:val="009920F9"/>
    <w:rsid w:val="009979B6"/>
    <w:rsid w:val="009A08A8"/>
    <w:rsid w:val="009A2524"/>
    <w:rsid w:val="009A2566"/>
    <w:rsid w:val="009A6502"/>
    <w:rsid w:val="009A7178"/>
    <w:rsid w:val="009B0563"/>
    <w:rsid w:val="009B2810"/>
    <w:rsid w:val="009B4F84"/>
    <w:rsid w:val="009B52F6"/>
    <w:rsid w:val="009B6761"/>
    <w:rsid w:val="009B7B2D"/>
    <w:rsid w:val="009B7EF2"/>
    <w:rsid w:val="009C5084"/>
    <w:rsid w:val="009C7875"/>
    <w:rsid w:val="009D4E21"/>
    <w:rsid w:val="009E0B78"/>
    <w:rsid w:val="009F018E"/>
    <w:rsid w:val="009F3B68"/>
    <w:rsid w:val="00A117E0"/>
    <w:rsid w:val="00A11B9B"/>
    <w:rsid w:val="00A14EAC"/>
    <w:rsid w:val="00A15236"/>
    <w:rsid w:val="00A152D1"/>
    <w:rsid w:val="00A16B26"/>
    <w:rsid w:val="00A24668"/>
    <w:rsid w:val="00A2789D"/>
    <w:rsid w:val="00A32CF7"/>
    <w:rsid w:val="00A35A42"/>
    <w:rsid w:val="00A36660"/>
    <w:rsid w:val="00A4054D"/>
    <w:rsid w:val="00A43E72"/>
    <w:rsid w:val="00A4502F"/>
    <w:rsid w:val="00A52774"/>
    <w:rsid w:val="00A53BC4"/>
    <w:rsid w:val="00A60749"/>
    <w:rsid w:val="00A65AE6"/>
    <w:rsid w:val="00A66D92"/>
    <w:rsid w:val="00A67265"/>
    <w:rsid w:val="00A702C3"/>
    <w:rsid w:val="00A70AC8"/>
    <w:rsid w:val="00A74275"/>
    <w:rsid w:val="00A7442B"/>
    <w:rsid w:val="00A753DC"/>
    <w:rsid w:val="00A75B59"/>
    <w:rsid w:val="00A77006"/>
    <w:rsid w:val="00A81B1F"/>
    <w:rsid w:val="00A8216C"/>
    <w:rsid w:val="00A825BC"/>
    <w:rsid w:val="00A90BF9"/>
    <w:rsid w:val="00A9317A"/>
    <w:rsid w:val="00A94DE6"/>
    <w:rsid w:val="00A977AF"/>
    <w:rsid w:val="00AA0FBB"/>
    <w:rsid w:val="00AA10F7"/>
    <w:rsid w:val="00AA52EC"/>
    <w:rsid w:val="00AA57C1"/>
    <w:rsid w:val="00AA632D"/>
    <w:rsid w:val="00AA7783"/>
    <w:rsid w:val="00AB665D"/>
    <w:rsid w:val="00AC738E"/>
    <w:rsid w:val="00AC7B57"/>
    <w:rsid w:val="00AD1DEC"/>
    <w:rsid w:val="00AD283B"/>
    <w:rsid w:val="00AE3CA4"/>
    <w:rsid w:val="00AF29CE"/>
    <w:rsid w:val="00AF3C61"/>
    <w:rsid w:val="00AF3C84"/>
    <w:rsid w:val="00AF4D05"/>
    <w:rsid w:val="00AF4FEE"/>
    <w:rsid w:val="00AF5469"/>
    <w:rsid w:val="00AF7A62"/>
    <w:rsid w:val="00AF7BE6"/>
    <w:rsid w:val="00B006EF"/>
    <w:rsid w:val="00B015C5"/>
    <w:rsid w:val="00B0484F"/>
    <w:rsid w:val="00B04DE2"/>
    <w:rsid w:val="00B10B84"/>
    <w:rsid w:val="00B11CB7"/>
    <w:rsid w:val="00B11D23"/>
    <w:rsid w:val="00B15707"/>
    <w:rsid w:val="00B2588E"/>
    <w:rsid w:val="00B258FF"/>
    <w:rsid w:val="00B264F8"/>
    <w:rsid w:val="00B27727"/>
    <w:rsid w:val="00B331FD"/>
    <w:rsid w:val="00B36E54"/>
    <w:rsid w:val="00B4056B"/>
    <w:rsid w:val="00B43F84"/>
    <w:rsid w:val="00B478C3"/>
    <w:rsid w:val="00B47A95"/>
    <w:rsid w:val="00B51C5D"/>
    <w:rsid w:val="00B52A79"/>
    <w:rsid w:val="00B71514"/>
    <w:rsid w:val="00B72ED6"/>
    <w:rsid w:val="00B730BF"/>
    <w:rsid w:val="00B7436A"/>
    <w:rsid w:val="00B761BB"/>
    <w:rsid w:val="00B81A81"/>
    <w:rsid w:val="00B827E0"/>
    <w:rsid w:val="00B828E4"/>
    <w:rsid w:val="00B856D0"/>
    <w:rsid w:val="00B86DD8"/>
    <w:rsid w:val="00B877EA"/>
    <w:rsid w:val="00B90AC5"/>
    <w:rsid w:val="00B93800"/>
    <w:rsid w:val="00B95EC1"/>
    <w:rsid w:val="00BA3165"/>
    <w:rsid w:val="00BA4A67"/>
    <w:rsid w:val="00BA6564"/>
    <w:rsid w:val="00BA78B0"/>
    <w:rsid w:val="00BB2B1A"/>
    <w:rsid w:val="00BC3E41"/>
    <w:rsid w:val="00BC53BC"/>
    <w:rsid w:val="00BE7674"/>
    <w:rsid w:val="00BF1C6C"/>
    <w:rsid w:val="00BF5A08"/>
    <w:rsid w:val="00BF6DF5"/>
    <w:rsid w:val="00C00885"/>
    <w:rsid w:val="00C103EF"/>
    <w:rsid w:val="00C13B2A"/>
    <w:rsid w:val="00C14957"/>
    <w:rsid w:val="00C14C48"/>
    <w:rsid w:val="00C14D6A"/>
    <w:rsid w:val="00C160C0"/>
    <w:rsid w:val="00C24FD0"/>
    <w:rsid w:val="00C2590B"/>
    <w:rsid w:val="00C31C29"/>
    <w:rsid w:val="00C3445C"/>
    <w:rsid w:val="00C34902"/>
    <w:rsid w:val="00C34B15"/>
    <w:rsid w:val="00C35AA2"/>
    <w:rsid w:val="00C3675B"/>
    <w:rsid w:val="00C44A5D"/>
    <w:rsid w:val="00C54824"/>
    <w:rsid w:val="00C54ED8"/>
    <w:rsid w:val="00C553F7"/>
    <w:rsid w:val="00C574E4"/>
    <w:rsid w:val="00C67815"/>
    <w:rsid w:val="00C70412"/>
    <w:rsid w:val="00C74A16"/>
    <w:rsid w:val="00C7596F"/>
    <w:rsid w:val="00C77547"/>
    <w:rsid w:val="00C804CA"/>
    <w:rsid w:val="00C80A0E"/>
    <w:rsid w:val="00C81084"/>
    <w:rsid w:val="00C81298"/>
    <w:rsid w:val="00C81E84"/>
    <w:rsid w:val="00C838CC"/>
    <w:rsid w:val="00C8530E"/>
    <w:rsid w:val="00C91A95"/>
    <w:rsid w:val="00C91BD6"/>
    <w:rsid w:val="00C965EC"/>
    <w:rsid w:val="00CA39E1"/>
    <w:rsid w:val="00CB0730"/>
    <w:rsid w:val="00CB568B"/>
    <w:rsid w:val="00CB7B65"/>
    <w:rsid w:val="00CB7BBE"/>
    <w:rsid w:val="00CC24E0"/>
    <w:rsid w:val="00CC674D"/>
    <w:rsid w:val="00CC7F77"/>
    <w:rsid w:val="00CD0B50"/>
    <w:rsid w:val="00CD1821"/>
    <w:rsid w:val="00CE6A29"/>
    <w:rsid w:val="00CE78FA"/>
    <w:rsid w:val="00CE7D03"/>
    <w:rsid w:val="00CF2FF3"/>
    <w:rsid w:val="00CF497F"/>
    <w:rsid w:val="00CF67CE"/>
    <w:rsid w:val="00CF6E0B"/>
    <w:rsid w:val="00CF77EB"/>
    <w:rsid w:val="00D03075"/>
    <w:rsid w:val="00D04160"/>
    <w:rsid w:val="00D06527"/>
    <w:rsid w:val="00D06A20"/>
    <w:rsid w:val="00D07007"/>
    <w:rsid w:val="00D07D20"/>
    <w:rsid w:val="00D10C8C"/>
    <w:rsid w:val="00D12F85"/>
    <w:rsid w:val="00D157C2"/>
    <w:rsid w:val="00D2142E"/>
    <w:rsid w:val="00D21B3D"/>
    <w:rsid w:val="00D230CF"/>
    <w:rsid w:val="00D2417B"/>
    <w:rsid w:val="00D27E2E"/>
    <w:rsid w:val="00D328B0"/>
    <w:rsid w:val="00D340F3"/>
    <w:rsid w:val="00D369F8"/>
    <w:rsid w:val="00D41B01"/>
    <w:rsid w:val="00D44EAA"/>
    <w:rsid w:val="00D4576F"/>
    <w:rsid w:val="00D50FAE"/>
    <w:rsid w:val="00D53FB4"/>
    <w:rsid w:val="00D54203"/>
    <w:rsid w:val="00D55EC4"/>
    <w:rsid w:val="00D567AB"/>
    <w:rsid w:val="00D57DF2"/>
    <w:rsid w:val="00D60986"/>
    <w:rsid w:val="00D6706C"/>
    <w:rsid w:val="00D7623F"/>
    <w:rsid w:val="00D77B1D"/>
    <w:rsid w:val="00D80853"/>
    <w:rsid w:val="00D84835"/>
    <w:rsid w:val="00D85018"/>
    <w:rsid w:val="00D93A9F"/>
    <w:rsid w:val="00D959B9"/>
    <w:rsid w:val="00D9646B"/>
    <w:rsid w:val="00D97A5E"/>
    <w:rsid w:val="00DA5D01"/>
    <w:rsid w:val="00DA6E0D"/>
    <w:rsid w:val="00DA7FCD"/>
    <w:rsid w:val="00DB0ED6"/>
    <w:rsid w:val="00DB2AF1"/>
    <w:rsid w:val="00DB39BD"/>
    <w:rsid w:val="00DB6AB4"/>
    <w:rsid w:val="00DD64B7"/>
    <w:rsid w:val="00DE00B1"/>
    <w:rsid w:val="00DE1D63"/>
    <w:rsid w:val="00DE3026"/>
    <w:rsid w:val="00DE3BF9"/>
    <w:rsid w:val="00DE521B"/>
    <w:rsid w:val="00DE5881"/>
    <w:rsid w:val="00DF2954"/>
    <w:rsid w:val="00DF342E"/>
    <w:rsid w:val="00E02D46"/>
    <w:rsid w:val="00E11AF1"/>
    <w:rsid w:val="00E136D1"/>
    <w:rsid w:val="00E1560F"/>
    <w:rsid w:val="00E174C8"/>
    <w:rsid w:val="00E201F7"/>
    <w:rsid w:val="00E20804"/>
    <w:rsid w:val="00E24B75"/>
    <w:rsid w:val="00E31D24"/>
    <w:rsid w:val="00E33425"/>
    <w:rsid w:val="00E3500A"/>
    <w:rsid w:val="00E35A80"/>
    <w:rsid w:val="00E40128"/>
    <w:rsid w:val="00E41EE5"/>
    <w:rsid w:val="00E4510C"/>
    <w:rsid w:val="00E45471"/>
    <w:rsid w:val="00E459B1"/>
    <w:rsid w:val="00E4602E"/>
    <w:rsid w:val="00E525BA"/>
    <w:rsid w:val="00E52BFC"/>
    <w:rsid w:val="00E54E8E"/>
    <w:rsid w:val="00E57015"/>
    <w:rsid w:val="00E64273"/>
    <w:rsid w:val="00E67A01"/>
    <w:rsid w:val="00E70095"/>
    <w:rsid w:val="00E7102E"/>
    <w:rsid w:val="00E71646"/>
    <w:rsid w:val="00E72D38"/>
    <w:rsid w:val="00E80D53"/>
    <w:rsid w:val="00E81821"/>
    <w:rsid w:val="00E829B3"/>
    <w:rsid w:val="00E84CD8"/>
    <w:rsid w:val="00E86B41"/>
    <w:rsid w:val="00E90A8A"/>
    <w:rsid w:val="00EA015B"/>
    <w:rsid w:val="00EA5671"/>
    <w:rsid w:val="00EB2512"/>
    <w:rsid w:val="00EB2B0C"/>
    <w:rsid w:val="00EC304B"/>
    <w:rsid w:val="00EC3890"/>
    <w:rsid w:val="00EC4A85"/>
    <w:rsid w:val="00EC4ECC"/>
    <w:rsid w:val="00EC590B"/>
    <w:rsid w:val="00EC595D"/>
    <w:rsid w:val="00EC5AA4"/>
    <w:rsid w:val="00EC7205"/>
    <w:rsid w:val="00ED1539"/>
    <w:rsid w:val="00ED694C"/>
    <w:rsid w:val="00EF0EE6"/>
    <w:rsid w:val="00EF3234"/>
    <w:rsid w:val="00EF4BC9"/>
    <w:rsid w:val="00EF673F"/>
    <w:rsid w:val="00F00C04"/>
    <w:rsid w:val="00F00C3D"/>
    <w:rsid w:val="00F032D9"/>
    <w:rsid w:val="00F051E4"/>
    <w:rsid w:val="00F054C3"/>
    <w:rsid w:val="00F05BB1"/>
    <w:rsid w:val="00F113BA"/>
    <w:rsid w:val="00F20825"/>
    <w:rsid w:val="00F21AB9"/>
    <w:rsid w:val="00F24AA0"/>
    <w:rsid w:val="00F26B29"/>
    <w:rsid w:val="00F31C5B"/>
    <w:rsid w:val="00F426D4"/>
    <w:rsid w:val="00F44C22"/>
    <w:rsid w:val="00F44E92"/>
    <w:rsid w:val="00F51CB2"/>
    <w:rsid w:val="00F52A7C"/>
    <w:rsid w:val="00F532B0"/>
    <w:rsid w:val="00F5452E"/>
    <w:rsid w:val="00F5498B"/>
    <w:rsid w:val="00F54DD2"/>
    <w:rsid w:val="00F61102"/>
    <w:rsid w:val="00F61A4C"/>
    <w:rsid w:val="00F62784"/>
    <w:rsid w:val="00F6355A"/>
    <w:rsid w:val="00F65339"/>
    <w:rsid w:val="00F671C0"/>
    <w:rsid w:val="00F678EC"/>
    <w:rsid w:val="00F67DF2"/>
    <w:rsid w:val="00F67F01"/>
    <w:rsid w:val="00F72DB6"/>
    <w:rsid w:val="00F730CF"/>
    <w:rsid w:val="00F75E7F"/>
    <w:rsid w:val="00F80723"/>
    <w:rsid w:val="00F81977"/>
    <w:rsid w:val="00F82FF8"/>
    <w:rsid w:val="00F83419"/>
    <w:rsid w:val="00F85B05"/>
    <w:rsid w:val="00F87902"/>
    <w:rsid w:val="00F951DE"/>
    <w:rsid w:val="00F97794"/>
    <w:rsid w:val="00FA640A"/>
    <w:rsid w:val="00FB046C"/>
    <w:rsid w:val="00FB11CC"/>
    <w:rsid w:val="00FB19FD"/>
    <w:rsid w:val="00FB24DA"/>
    <w:rsid w:val="00FB29E8"/>
    <w:rsid w:val="00FB423F"/>
    <w:rsid w:val="00FB4C10"/>
    <w:rsid w:val="00FB4D4C"/>
    <w:rsid w:val="00FB4DC1"/>
    <w:rsid w:val="00FB6ABB"/>
    <w:rsid w:val="00FC1147"/>
    <w:rsid w:val="00FC2390"/>
    <w:rsid w:val="00FC5934"/>
    <w:rsid w:val="00FC6B8B"/>
    <w:rsid w:val="00FD2306"/>
    <w:rsid w:val="00FD3B16"/>
    <w:rsid w:val="00FD4A39"/>
    <w:rsid w:val="00FD4D52"/>
    <w:rsid w:val="00FD5C46"/>
    <w:rsid w:val="00FD5E87"/>
    <w:rsid w:val="00FD61B6"/>
    <w:rsid w:val="00FE050D"/>
    <w:rsid w:val="00FE15FF"/>
    <w:rsid w:val="00FE1AA1"/>
    <w:rsid w:val="00FE3FB1"/>
    <w:rsid w:val="00FE4B66"/>
    <w:rsid w:val="00FE6CED"/>
    <w:rsid w:val="00FE790D"/>
    <w:rsid w:val="00FE7A60"/>
    <w:rsid w:val="00FE7BEF"/>
    <w:rsid w:val="00FF130F"/>
    <w:rsid w:val="00FF3ABA"/>
    <w:rsid w:val="00FF6135"/>
    <w:rsid w:val="00FF64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C3C1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675"/>
    <w:pPr>
      <w:spacing w:after="200" w:line="276" w:lineRule="auto"/>
    </w:pPr>
    <w:rPr>
      <w:sz w:val="22"/>
      <w:szCs w:val="22"/>
      <w:lang w:eastAsia="en-US"/>
    </w:rPr>
  </w:style>
  <w:style w:type="paragraph" w:styleId="Heading1">
    <w:name w:val="heading 1"/>
    <w:basedOn w:val="Normal"/>
    <w:next w:val="Normal"/>
    <w:link w:val="Heading1Char"/>
    <w:uiPriority w:val="9"/>
    <w:qFormat/>
    <w:rsid w:val="00FE7BE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D340F3"/>
    <w:pPr>
      <w:spacing w:before="200" w:after="0"/>
      <w:outlineLvl w:val="1"/>
    </w:pPr>
    <w:rPr>
      <w:rFonts w:ascii="Cambria" w:eastAsia="Times New Roman" w:hAnsi="Cambria"/>
      <w:b/>
      <w:bCs/>
      <w:sz w:val="26"/>
      <w:szCs w:val="26"/>
    </w:rPr>
  </w:style>
  <w:style w:type="paragraph" w:styleId="Heading3">
    <w:name w:val="heading 3"/>
    <w:basedOn w:val="Normal"/>
    <w:next w:val="Normal"/>
    <w:link w:val="Heading3Char"/>
    <w:uiPriority w:val="9"/>
    <w:semiHidden/>
    <w:unhideWhenUsed/>
    <w:qFormat/>
    <w:rsid w:val="00FE7BE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EC4ECC"/>
    <w:rPr>
      <w:sz w:val="20"/>
      <w:szCs w:val="20"/>
    </w:rPr>
  </w:style>
  <w:style w:type="character" w:customStyle="1" w:styleId="EndnoteTextChar">
    <w:name w:val="Endnote Text Char"/>
    <w:basedOn w:val="DefaultParagraphFont"/>
    <w:link w:val="EndnoteText"/>
    <w:uiPriority w:val="99"/>
    <w:rsid w:val="00EC4ECC"/>
    <w:rPr>
      <w:lang w:eastAsia="en-US"/>
    </w:rPr>
  </w:style>
  <w:style w:type="character" w:styleId="EndnoteReference">
    <w:name w:val="endnote reference"/>
    <w:basedOn w:val="DefaultParagraphFont"/>
    <w:uiPriority w:val="99"/>
    <w:semiHidden/>
    <w:unhideWhenUsed/>
    <w:rsid w:val="00EC4ECC"/>
    <w:rPr>
      <w:vertAlign w:val="superscript"/>
    </w:rPr>
  </w:style>
  <w:style w:type="table" w:styleId="TableGrid">
    <w:name w:val="Table Grid"/>
    <w:basedOn w:val="TableNormal"/>
    <w:uiPriority w:val="59"/>
    <w:rsid w:val="00711F7D"/>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autoRedefine/>
    <w:uiPriority w:val="35"/>
    <w:qFormat/>
    <w:rsid w:val="007532B7"/>
    <w:pPr>
      <w:keepNext/>
      <w:spacing w:line="240" w:lineRule="auto"/>
      <w:jc w:val="both"/>
    </w:pPr>
    <w:rPr>
      <w:rFonts w:eastAsia="Times New Roman"/>
      <w:b/>
      <w:bCs/>
      <w:szCs w:val="16"/>
      <w:lang w:val="en-US" w:bidi="en-US"/>
    </w:rPr>
  </w:style>
  <w:style w:type="paragraph" w:styleId="FootnoteText">
    <w:name w:val="footnote text"/>
    <w:basedOn w:val="Normal"/>
    <w:link w:val="FootnoteTextChar"/>
    <w:uiPriority w:val="99"/>
    <w:semiHidden/>
    <w:unhideWhenUsed/>
    <w:rsid w:val="00222251"/>
    <w:rPr>
      <w:sz w:val="20"/>
      <w:szCs w:val="20"/>
    </w:rPr>
  </w:style>
  <w:style w:type="character" w:customStyle="1" w:styleId="FootnoteTextChar">
    <w:name w:val="Footnote Text Char"/>
    <w:basedOn w:val="DefaultParagraphFont"/>
    <w:link w:val="FootnoteText"/>
    <w:uiPriority w:val="99"/>
    <w:semiHidden/>
    <w:rsid w:val="00222251"/>
    <w:rPr>
      <w:lang w:eastAsia="en-US"/>
    </w:rPr>
  </w:style>
  <w:style w:type="character" w:styleId="FootnoteReference">
    <w:name w:val="footnote reference"/>
    <w:basedOn w:val="DefaultParagraphFont"/>
    <w:uiPriority w:val="99"/>
    <w:semiHidden/>
    <w:unhideWhenUsed/>
    <w:rsid w:val="00222251"/>
    <w:rPr>
      <w:vertAlign w:val="superscript"/>
    </w:rPr>
  </w:style>
  <w:style w:type="paragraph" w:styleId="NoSpacing">
    <w:name w:val="No Spacing"/>
    <w:uiPriority w:val="1"/>
    <w:qFormat/>
    <w:rsid w:val="003244E2"/>
    <w:rPr>
      <w:sz w:val="22"/>
      <w:szCs w:val="22"/>
      <w:lang w:eastAsia="en-US"/>
    </w:rPr>
  </w:style>
  <w:style w:type="character" w:customStyle="1" w:styleId="Heading2Char">
    <w:name w:val="Heading 2 Char"/>
    <w:basedOn w:val="DefaultParagraphFont"/>
    <w:link w:val="Heading2"/>
    <w:uiPriority w:val="9"/>
    <w:rsid w:val="00D340F3"/>
    <w:rPr>
      <w:rFonts w:ascii="Cambria" w:eastAsia="Times New Roman" w:hAnsi="Cambria" w:cs="Times New Roman"/>
      <w:b/>
      <w:bCs/>
      <w:sz w:val="26"/>
      <w:szCs w:val="26"/>
      <w:lang w:eastAsia="en-US"/>
    </w:rPr>
  </w:style>
  <w:style w:type="character" w:styleId="CommentReference">
    <w:name w:val="annotation reference"/>
    <w:basedOn w:val="DefaultParagraphFont"/>
    <w:uiPriority w:val="99"/>
    <w:semiHidden/>
    <w:unhideWhenUsed/>
    <w:rsid w:val="00D340F3"/>
    <w:rPr>
      <w:sz w:val="16"/>
      <w:szCs w:val="16"/>
    </w:rPr>
  </w:style>
  <w:style w:type="paragraph" w:styleId="CommentText">
    <w:name w:val="annotation text"/>
    <w:basedOn w:val="Normal"/>
    <w:link w:val="CommentTextChar"/>
    <w:uiPriority w:val="99"/>
    <w:unhideWhenUsed/>
    <w:rsid w:val="00D340F3"/>
    <w:pPr>
      <w:spacing w:line="240" w:lineRule="auto"/>
    </w:pPr>
    <w:rPr>
      <w:sz w:val="20"/>
      <w:szCs w:val="20"/>
    </w:rPr>
  </w:style>
  <w:style w:type="character" w:customStyle="1" w:styleId="CommentTextChar">
    <w:name w:val="Comment Text Char"/>
    <w:basedOn w:val="DefaultParagraphFont"/>
    <w:link w:val="CommentText"/>
    <w:uiPriority w:val="99"/>
    <w:rsid w:val="00D340F3"/>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D340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0F3"/>
    <w:rPr>
      <w:rFonts w:ascii="Tahoma" w:hAnsi="Tahoma" w:cs="Tahoma"/>
      <w:sz w:val="16"/>
      <w:szCs w:val="16"/>
      <w:lang w:eastAsia="en-US"/>
    </w:rPr>
  </w:style>
  <w:style w:type="character" w:styleId="Hyperlink">
    <w:name w:val="Hyperlink"/>
    <w:basedOn w:val="DefaultParagraphFont"/>
    <w:uiPriority w:val="99"/>
    <w:unhideWhenUsed/>
    <w:rsid w:val="00A7442B"/>
    <w:rPr>
      <w:color w:val="0000FF"/>
      <w:u w:val="single"/>
    </w:rPr>
  </w:style>
  <w:style w:type="paragraph" w:styleId="CommentSubject">
    <w:name w:val="annotation subject"/>
    <w:basedOn w:val="CommentText"/>
    <w:next w:val="CommentText"/>
    <w:link w:val="CommentSubjectChar"/>
    <w:uiPriority w:val="99"/>
    <w:semiHidden/>
    <w:unhideWhenUsed/>
    <w:rsid w:val="004E3DC0"/>
    <w:pPr>
      <w:spacing w:line="276" w:lineRule="auto"/>
    </w:pPr>
    <w:rPr>
      <w:b/>
      <w:bCs/>
    </w:rPr>
  </w:style>
  <w:style w:type="character" w:customStyle="1" w:styleId="CommentSubjectChar">
    <w:name w:val="Comment Subject Char"/>
    <w:basedOn w:val="CommentTextChar"/>
    <w:link w:val="CommentSubject"/>
    <w:uiPriority w:val="99"/>
    <w:semiHidden/>
    <w:rsid w:val="004E3DC0"/>
    <w:rPr>
      <w:rFonts w:ascii="Calibri" w:eastAsia="Calibri" w:hAnsi="Calibri" w:cs="Times New Roman"/>
      <w:b/>
      <w:bCs/>
      <w:lang w:eastAsia="en-US"/>
    </w:rPr>
  </w:style>
  <w:style w:type="paragraph" w:styleId="Revision">
    <w:name w:val="Revision"/>
    <w:hidden/>
    <w:uiPriority w:val="99"/>
    <w:semiHidden/>
    <w:rsid w:val="003F5451"/>
    <w:rPr>
      <w:sz w:val="22"/>
      <w:szCs w:val="22"/>
      <w:lang w:eastAsia="en-US"/>
    </w:rPr>
  </w:style>
  <w:style w:type="character" w:customStyle="1" w:styleId="citation">
    <w:name w:val="citation"/>
    <w:basedOn w:val="DefaultParagraphFont"/>
    <w:rsid w:val="003F5451"/>
  </w:style>
  <w:style w:type="character" w:customStyle="1" w:styleId="printonly">
    <w:name w:val="printonly"/>
    <w:basedOn w:val="DefaultParagraphFont"/>
    <w:rsid w:val="003F5451"/>
  </w:style>
  <w:style w:type="paragraph" w:styleId="Header">
    <w:name w:val="header"/>
    <w:basedOn w:val="Normal"/>
    <w:link w:val="HeaderChar"/>
    <w:uiPriority w:val="99"/>
    <w:unhideWhenUsed/>
    <w:rsid w:val="008C57AA"/>
    <w:pPr>
      <w:tabs>
        <w:tab w:val="center" w:pos="4513"/>
        <w:tab w:val="right" w:pos="9026"/>
      </w:tabs>
    </w:pPr>
  </w:style>
  <w:style w:type="character" w:customStyle="1" w:styleId="HeaderChar">
    <w:name w:val="Header Char"/>
    <w:basedOn w:val="DefaultParagraphFont"/>
    <w:link w:val="Header"/>
    <w:uiPriority w:val="99"/>
    <w:rsid w:val="008C57AA"/>
    <w:rPr>
      <w:sz w:val="22"/>
      <w:szCs w:val="22"/>
      <w:lang w:eastAsia="en-US"/>
    </w:rPr>
  </w:style>
  <w:style w:type="paragraph" w:styleId="Footer">
    <w:name w:val="footer"/>
    <w:basedOn w:val="Normal"/>
    <w:link w:val="FooterChar"/>
    <w:uiPriority w:val="99"/>
    <w:unhideWhenUsed/>
    <w:rsid w:val="008C57AA"/>
    <w:pPr>
      <w:tabs>
        <w:tab w:val="center" w:pos="4513"/>
        <w:tab w:val="right" w:pos="9026"/>
      </w:tabs>
    </w:pPr>
  </w:style>
  <w:style w:type="character" w:customStyle="1" w:styleId="FooterChar">
    <w:name w:val="Footer Char"/>
    <w:basedOn w:val="DefaultParagraphFont"/>
    <w:link w:val="Footer"/>
    <w:uiPriority w:val="99"/>
    <w:rsid w:val="008C57AA"/>
    <w:rPr>
      <w:sz w:val="22"/>
      <w:szCs w:val="22"/>
      <w:lang w:eastAsia="en-US"/>
    </w:rPr>
  </w:style>
  <w:style w:type="character" w:customStyle="1" w:styleId="Heading1Char">
    <w:name w:val="Heading 1 Char"/>
    <w:basedOn w:val="DefaultParagraphFont"/>
    <w:link w:val="Heading1"/>
    <w:uiPriority w:val="9"/>
    <w:rsid w:val="00FE7BEF"/>
    <w:rPr>
      <w:rFonts w:asciiTheme="majorHAnsi" w:eastAsiaTheme="majorEastAsia" w:hAnsiTheme="majorHAnsi" w:cstheme="majorBidi"/>
      <w:b/>
      <w:bCs/>
      <w:color w:val="365F91" w:themeColor="accent1" w:themeShade="BF"/>
      <w:sz w:val="28"/>
      <w:szCs w:val="28"/>
      <w:lang w:eastAsia="en-US"/>
    </w:rPr>
  </w:style>
  <w:style w:type="character" w:customStyle="1" w:styleId="Heading3Char">
    <w:name w:val="Heading 3 Char"/>
    <w:basedOn w:val="DefaultParagraphFont"/>
    <w:link w:val="Heading3"/>
    <w:uiPriority w:val="9"/>
    <w:semiHidden/>
    <w:rsid w:val="00FE7BEF"/>
    <w:rPr>
      <w:rFonts w:asciiTheme="majorHAnsi" w:eastAsiaTheme="majorEastAsia" w:hAnsiTheme="majorHAnsi" w:cstheme="majorBidi"/>
      <w:b/>
      <w:bCs/>
      <w:color w:val="4F81BD" w:themeColor="accent1"/>
      <w:sz w:val="22"/>
      <w:szCs w:val="22"/>
      <w:lang w:eastAsia="en-US"/>
    </w:rPr>
  </w:style>
  <w:style w:type="character" w:styleId="LineNumber">
    <w:name w:val="line number"/>
    <w:basedOn w:val="DefaultParagraphFont"/>
    <w:uiPriority w:val="99"/>
    <w:semiHidden/>
    <w:unhideWhenUsed/>
    <w:rsid w:val="0095553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675"/>
    <w:pPr>
      <w:spacing w:after="200" w:line="276" w:lineRule="auto"/>
    </w:pPr>
    <w:rPr>
      <w:sz w:val="22"/>
      <w:szCs w:val="22"/>
      <w:lang w:eastAsia="en-US"/>
    </w:rPr>
  </w:style>
  <w:style w:type="paragraph" w:styleId="Heading1">
    <w:name w:val="heading 1"/>
    <w:basedOn w:val="Normal"/>
    <w:next w:val="Normal"/>
    <w:link w:val="Heading1Char"/>
    <w:uiPriority w:val="9"/>
    <w:qFormat/>
    <w:rsid w:val="00FE7BE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D340F3"/>
    <w:pPr>
      <w:spacing w:before="200" w:after="0"/>
      <w:outlineLvl w:val="1"/>
    </w:pPr>
    <w:rPr>
      <w:rFonts w:ascii="Cambria" w:eastAsia="Times New Roman" w:hAnsi="Cambria"/>
      <w:b/>
      <w:bCs/>
      <w:sz w:val="26"/>
      <w:szCs w:val="26"/>
    </w:rPr>
  </w:style>
  <w:style w:type="paragraph" w:styleId="Heading3">
    <w:name w:val="heading 3"/>
    <w:basedOn w:val="Normal"/>
    <w:next w:val="Normal"/>
    <w:link w:val="Heading3Char"/>
    <w:uiPriority w:val="9"/>
    <w:semiHidden/>
    <w:unhideWhenUsed/>
    <w:qFormat/>
    <w:rsid w:val="00FE7BE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EC4ECC"/>
    <w:rPr>
      <w:sz w:val="20"/>
      <w:szCs w:val="20"/>
    </w:rPr>
  </w:style>
  <w:style w:type="character" w:customStyle="1" w:styleId="EndnoteTextChar">
    <w:name w:val="Endnote Text Char"/>
    <w:basedOn w:val="DefaultParagraphFont"/>
    <w:link w:val="EndnoteText"/>
    <w:uiPriority w:val="99"/>
    <w:rsid w:val="00EC4ECC"/>
    <w:rPr>
      <w:lang w:eastAsia="en-US"/>
    </w:rPr>
  </w:style>
  <w:style w:type="character" w:styleId="EndnoteReference">
    <w:name w:val="endnote reference"/>
    <w:basedOn w:val="DefaultParagraphFont"/>
    <w:uiPriority w:val="99"/>
    <w:semiHidden/>
    <w:unhideWhenUsed/>
    <w:rsid w:val="00EC4ECC"/>
    <w:rPr>
      <w:vertAlign w:val="superscript"/>
    </w:rPr>
  </w:style>
  <w:style w:type="table" w:styleId="TableGrid">
    <w:name w:val="Table Grid"/>
    <w:basedOn w:val="TableNormal"/>
    <w:uiPriority w:val="59"/>
    <w:rsid w:val="00711F7D"/>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autoRedefine/>
    <w:uiPriority w:val="35"/>
    <w:qFormat/>
    <w:rsid w:val="007532B7"/>
    <w:pPr>
      <w:keepNext/>
      <w:spacing w:line="240" w:lineRule="auto"/>
      <w:jc w:val="both"/>
    </w:pPr>
    <w:rPr>
      <w:rFonts w:eastAsia="Times New Roman"/>
      <w:b/>
      <w:bCs/>
      <w:szCs w:val="16"/>
      <w:lang w:val="en-US" w:bidi="en-US"/>
    </w:rPr>
  </w:style>
  <w:style w:type="paragraph" w:styleId="FootnoteText">
    <w:name w:val="footnote text"/>
    <w:basedOn w:val="Normal"/>
    <w:link w:val="FootnoteTextChar"/>
    <w:uiPriority w:val="99"/>
    <w:semiHidden/>
    <w:unhideWhenUsed/>
    <w:rsid w:val="00222251"/>
    <w:rPr>
      <w:sz w:val="20"/>
      <w:szCs w:val="20"/>
    </w:rPr>
  </w:style>
  <w:style w:type="character" w:customStyle="1" w:styleId="FootnoteTextChar">
    <w:name w:val="Footnote Text Char"/>
    <w:basedOn w:val="DefaultParagraphFont"/>
    <w:link w:val="FootnoteText"/>
    <w:uiPriority w:val="99"/>
    <w:semiHidden/>
    <w:rsid w:val="00222251"/>
    <w:rPr>
      <w:lang w:eastAsia="en-US"/>
    </w:rPr>
  </w:style>
  <w:style w:type="character" w:styleId="FootnoteReference">
    <w:name w:val="footnote reference"/>
    <w:basedOn w:val="DefaultParagraphFont"/>
    <w:uiPriority w:val="99"/>
    <w:semiHidden/>
    <w:unhideWhenUsed/>
    <w:rsid w:val="00222251"/>
    <w:rPr>
      <w:vertAlign w:val="superscript"/>
    </w:rPr>
  </w:style>
  <w:style w:type="paragraph" w:styleId="NoSpacing">
    <w:name w:val="No Spacing"/>
    <w:uiPriority w:val="1"/>
    <w:qFormat/>
    <w:rsid w:val="003244E2"/>
    <w:rPr>
      <w:sz w:val="22"/>
      <w:szCs w:val="22"/>
      <w:lang w:eastAsia="en-US"/>
    </w:rPr>
  </w:style>
  <w:style w:type="character" w:customStyle="1" w:styleId="Heading2Char">
    <w:name w:val="Heading 2 Char"/>
    <w:basedOn w:val="DefaultParagraphFont"/>
    <w:link w:val="Heading2"/>
    <w:uiPriority w:val="9"/>
    <w:rsid w:val="00D340F3"/>
    <w:rPr>
      <w:rFonts w:ascii="Cambria" w:eastAsia="Times New Roman" w:hAnsi="Cambria" w:cs="Times New Roman"/>
      <w:b/>
      <w:bCs/>
      <w:sz w:val="26"/>
      <w:szCs w:val="26"/>
      <w:lang w:eastAsia="en-US"/>
    </w:rPr>
  </w:style>
  <w:style w:type="character" w:styleId="CommentReference">
    <w:name w:val="annotation reference"/>
    <w:basedOn w:val="DefaultParagraphFont"/>
    <w:uiPriority w:val="99"/>
    <w:semiHidden/>
    <w:unhideWhenUsed/>
    <w:rsid w:val="00D340F3"/>
    <w:rPr>
      <w:sz w:val="16"/>
      <w:szCs w:val="16"/>
    </w:rPr>
  </w:style>
  <w:style w:type="paragraph" w:styleId="CommentText">
    <w:name w:val="annotation text"/>
    <w:basedOn w:val="Normal"/>
    <w:link w:val="CommentTextChar"/>
    <w:uiPriority w:val="99"/>
    <w:unhideWhenUsed/>
    <w:rsid w:val="00D340F3"/>
    <w:pPr>
      <w:spacing w:line="240" w:lineRule="auto"/>
    </w:pPr>
    <w:rPr>
      <w:sz w:val="20"/>
      <w:szCs w:val="20"/>
    </w:rPr>
  </w:style>
  <w:style w:type="character" w:customStyle="1" w:styleId="CommentTextChar">
    <w:name w:val="Comment Text Char"/>
    <w:basedOn w:val="DefaultParagraphFont"/>
    <w:link w:val="CommentText"/>
    <w:uiPriority w:val="99"/>
    <w:rsid w:val="00D340F3"/>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D340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0F3"/>
    <w:rPr>
      <w:rFonts w:ascii="Tahoma" w:hAnsi="Tahoma" w:cs="Tahoma"/>
      <w:sz w:val="16"/>
      <w:szCs w:val="16"/>
      <w:lang w:eastAsia="en-US"/>
    </w:rPr>
  </w:style>
  <w:style w:type="character" w:styleId="Hyperlink">
    <w:name w:val="Hyperlink"/>
    <w:basedOn w:val="DefaultParagraphFont"/>
    <w:uiPriority w:val="99"/>
    <w:unhideWhenUsed/>
    <w:rsid w:val="00A7442B"/>
    <w:rPr>
      <w:color w:val="0000FF"/>
      <w:u w:val="single"/>
    </w:rPr>
  </w:style>
  <w:style w:type="paragraph" w:styleId="CommentSubject">
    <w:name w:val="annotation subject"/>
    <w:basedOn w:val="CommentText"/>
    <w:next w:val="CommentText"/>
    <w:link w:val="CommentSubjectChar"/>
    <w:uiPriority w:val="99"/>
    <w:semiHidden/>
    <w:unhideWhenUsed/>
    <w:rsid w:val="004E3DC0"/>
    <w:pPr>
      <w:spacing w:line="276" w:lineRule="auto"/>
    </w:pPr>
    <w:rPr>
      <w:b/>
      <w:bCs/>
    </w:rPr>
  </w:style>
  <w:style w:type="character" w:customStyle="1" w:styleId="CommentSubjectChar">
    <w:name w:val="Comment Subject Char"/>
    <w:basedOn w:val="CommentTextChar"/>
    <w:link w:val="CommentSubject"/>
    <w:uiPriority w:val="99"/>
    <w:semiHidden/>
    <w:rsid w:val="004E3DC0"/>
    <w:rPr>
      <w:rFonts w:ascii="Calibri" w:eastAsia="Calibri" w:hAnsi="Calibri" w:cs="Times New Roman"/>
      <w:b/>
      <w:bCs/>
      <w:lang w:eastAsia="en-US"/>
    </w:rPr>
  </w:style>
  <w:style w:type="paragraph" w:styleId="Revision">
    <w:name w:val="Revision"/>
    <w:hidden/>
    <w:uiPriority w:val="99"/>
    <w:semiHidden/>
    <w:rsid w:val="003F5451"/>
    <w:rPr>
      <w:sz w:val="22"/>
      <w:szCs w:val="22"/>
      <w:lang w:eastAsia="en-US"/>
    </w:rPr>
  </w:style>
  <w:style w:type="character" w:customStyle="1" w:styleId="citation">
    <w:name w:val="citation"/>
    <w:basedOn w:val="DefaultParagraphFont"/>
    <w:rsid w:val="003F5451"/>
  </w:style>
  <w:style w:type="character" w:customStyle="1" w:styleId="printonly">
    <w:name w:val="printonly"/>
    <w:basedOn w:val="DefaultParagraphFont"/>
    <w:rsid w:val="003F5451"/>
  </w:style>
  <w:style w:type="paragraph" w:styleId="Header">
    <w:name w:val="header"/>
    <w:basedOn w:val="Normal"/>
    <w:link w:val="HeaderChar"/>
    <w:uiPriority w:val="99"/>
    <w:unhideWhenUsed/>
    <w:rsid w:val="008C57AA"/>
    <w:pPr>
      <w:tabs>
        <w:tab w:val="center" w:pos="4513"/>
        <w:tab w:val="right" w:pos="9026"/>
      </w:tabs>
    </w:pPr>
  </w:style>
  <w:style w:type="character" w:customStyle="1" w:styleId="HeaderChar">
    <w:name w:val="Header Char"/>
    <w:basedOn w:val="DefaultParagraphFont"/>
    <w:link w:val="Header"/>
    <w:uiPriority w:val="99"/>
    <w:rsid w:val="008C57AA"/>
    <w:rPr>
      <w:sz w:val="22"/>
      <w:szCs w:val="22"/>
      <w:lang w:eastAsia="en-US"/>
    </w:rPr>
  </w:style>
  <w:style w:type="paragraph" w:styleId="Footer">
    <w:name w:val="footer"/>
    <w:basedOn w:val="Normal"/>
    <w:link w:val="FooterChar"/>
    <w:uiPriority w:val="99"/>
    <w:unhideWhenUsed/>
    <w:rsid w:val="008C57AA"/>
    <w:pPr>
      <w:tabs>
        <w:tab w:val="center" w:pos="4513"/>
        <w:tab w:val="right" w:pos="9026"/>
      </w:tabs>
    </w:pPr>
  </w:style>
  <w:style w:type="character" w:customStyle="1" w:styleId="FooterChar">
    <w:name w:val="Footer Char"/>
    <w:basedOn w:val="DefaultParagraphFont"/>
    <w:link w:val="Footer"/>
    <w:uiPriority w:val="99"/>
    <w:rsid w:val="008C57AA"/>
    <w:rPr>
      <w:sz w:val="22"/>
      <w:szCs w:val="22"/>
      <w:lang w:eastAsia="en-US"/>
    </w:rPr>
  </w:style>
  <w:style w:type="character" w:customStyle="1" w:styleId="Heading1Char">
    <w:name w:val="Heading 1 Char"/>
    <w:basedOn w:val="DefaultParagraphFont"/>
    <w:link w:val="Heading1"/>
    <w:uiPriority w:val="9"/>
    <w:rsid w:val="00FE7BEF"/>
    <w:rPr>
      <w:rFonts w:asciiTheme="majorHAnsi" w:eastAsiaTheme="majorEastAsia" w:hAnsiTheme="majorHAnsi" w:cstheme="majorBidi"/>
      <w:b/>
      <w:bCs/>
      <w:color w:val="365F91" w:themeColor="accent1" w:themeShade="BF"/>
      <w:sz w:val="28"/>
      <w:szCs w:val="28"/>
      <w:lang w:eastAsia="en-US"/>
    </w:rPr>
  </w:style>
  <w:style w:type="character" w:customStyle="1" w:styleId="Heading3Char">
    <w:name w:val="Heading 3 Char"/>
    <w:basedOn w:val="DefaultParagraphFont"/>
    <w:link w:val="Heading3"/>
    <w:uiPriority w:val="9"/>
    <w:semiHidden/>
    <w:rsid w:val="00FE7BEF"/>
    <w:rPr>
      <w:rFonts w:asciiTheme="majorHAnsi" w:eastAsiaTheme="majorEastAsia" w:hAnsiTheme="majorHAnsi" w:cstheme="majorBidi"/>
      <w:b/>
      <w:bCs/>
      <w:color w:val="4F81BD" w:themeColor="accent1"/>
      <w:sz w:val="22"/>
      <w:szCs w:val="22"/>
      <w:lang w:eastAsia="en-US"/>
    </w:rPr>
  </w:style>
  <w:style w:type="character" w:styleId="LineNumber">
    <w:name w:val="line number"/>
    <w:basedOn w:val="DefaultParagraphFont"/>
    <w:uiPriority w:val="99"/>
    <w:semiHidden/>
    <w:unhideWhenUsed/>
    <w:rsid w:val="009555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527873">
      <w:bodyDiv w:val="1"/>
      <w:marLeft w:val="0"/>
      <w:marRight w:val="0"/>
      <w:marTop w:val="0"/>
      <w:marBottom w:val="0"/>
      <w:divBdr>
        <w:top w:val="none" w:sz="0" w:space="0" w:color="auto"/>
        <w:left w:val="none" w:sz="0" w:space="0" w:color="auto"/>
        <w:bottom w:val="none" w:sz="0" w:space="0" w:color="auto"/>
        <w:right w:val="none" w:sz="0" w:space="0" w:color="auto"/>
      </w:divBdr>
    </w:div>
    <w:div w:id="377826205">
      <w:bodyDiv w:val="1"/>
      <w:marLeft w:val="0"/>
      <w:marRight w:val="0"/>
      <w:marTop w:val="0"/>
      <w:marBottom w:val="0"/>
      <w:divBdr>
        <w:top w:val="none" w:sz="0" w:space="0" w:color="auto"/>
        <w:left w:val="none" w:sz="0" w:space="0" w:color="auto"/>
        <w:bottom w:val="none" w:sz="0" w:space="0" w:color="auto"/>
        <w:right w:val="none" w:sz="0" w:space="0" w:color="auto"/>
      </w:divBdr>
    </w:div>
    <w:div w:id="572201364">
      <w:bodyDiv w:val="1"/>
      <w:marLeft w:val="0"/>
      <w:marRight w:val="0"/>
      <w:marTop w:val="0"/>
      <w:marBottom w:val="0"/>
      <w:divBdr>
        <w:top w:val="none" w:sz="0" w:space="0" w:color="auto"/>
        <w:left w:val="none" w:sz="0" w:space="0" w:color="auto"/>
        <w:bottom w:val="none" w:sz="0" w:space="0" w:color="auto"/>
        <w:right w:val="none" w:sz="0" w:space="0" w:color="auto"/>
      </w:divBdr>
    </w:div>
    <w:div w:id="1139107756">
      <w:bodyDiv w:val="1"/>
      <w:marLeft w:val="0"/>
      <w:marRight w:val="0"/>
      <w:marTop w:val="0"/>
      <w:marBottom w:val="0"/>
      <w:divBdr>
        <w:top w:val="none" w:sz="0" w:space="0" w:color="auto"/>
        <w:left w:val="none" w:sz="0" w:space="0" w:color="auto"/>
        <w:bottom w:val="none" w:sz="0" w:space="0" w:color="auto"/>
        <w:right w:val="none" w:sz="0" w:space="0" w:color="auto"/>
      </w:divBdr>
    </w:div>
    <w:div w:id="1383753550">
      <w:bodyDiv w:val="1"/>
      <w:marLeft w:val="0"/>
      <w:marRight w:val="0"/>
      <w:marTop w:val="0"/>
      <w:marBottom w:val="0"/>
      <w:divBdr>
        <w:top w:val="none" w:sz="0" w:space="0" w:color="auto"/>
        <w:left w:val="none" w:sz="0" w:space="0" w:color="auto"/>
        <w:bottom w:val="none" w:sz="0" w:space="0" w:color="auto"/>
        <w:right w:val="none" w:sz="0" w:space="0" w:color="auto"/>
      </w:divBdr>
    </w:div>
    <w:div w:id="1709528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DE19ED-F62D-574C-890E-9047F0DD4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69</Words>
  <Characters>4385</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Assessing the quality of care for paediatric malaria in health facilities in Jigawa state, Nigeria</vt:lpstr>
    </vt:vector>
  </TitlesOfParts>
  <Company>University of Liverpool - Computing Services</Company>
  <LinksUpToDate>false</LinksUpToDate>
  <CharactersWithSpaces>5144</CharactersWithSpaces>
  <SharedDoc>false</SharedDoc>
  <HLinks>
    <vt:vector size="30" baseType="variant">
      <vt:variant>
        <vt:i4>6226044</vt:i4>
      </vt:variant>
      <vt:variant>
        <vt:i4>147</vt:i4>
      </vt:variant>
      <vt:variant>
        <vt:i4>0</vt:i4>
      </vt:variant>
      <vt:variant>
        <vt:i4>5</vt:i4>
      </vt:variant>
      <vt:variant>
        <vt:lpwstr>http://heapol.oxfordjournals.org/cgi/reprint/20/suppl_1/i58</vt:lpwstr>
      </vt:variant>
      <vt:variant>
        <vt:lpwstr/>
      </vt:variant>
      <vt:variant>
        <vt:i4>3997803</vt:i4>
      </vt:variant>
      <vt:variant>
        <vt:i4>144</vt:i4>
      </vt:variant>
      <vt:variant>
        <vt:i4>0</vt:i4>
      </vt:variant>
      <vt:variant>
        <vt:i4>5</vt:i4>
      </vt:variant>
      <vt:variant>
        <vt:lpwstr>http://www.pubmedcentral.nih.gov/picrender.fcgi?artid=1089062&amp;blobtype=pdf</vt:lpwstr>
      </vt:variant>
      <vt:variant>
        <vt:lpwstr/>
      </vt:variant>
      <vt:variant>
        <vt:i4>2687014</vt:i4>
      </vt:variant>
      <vt:variant>
        <vt:i4>141</vt:i4>
      </vt:variant>
      <vt:variant>
        <vt:i4>0</vt:i4>
      </vt:variant>
      <vt:variant>
        <vt:i4>5</vt:i4>
      </vt:variant>
      <vt:variant>
        <vt:lpwstr>http://ije.oxfordjournals.org/cgi/reprint/25/2/381</vt:lpwstr>
      </vt:variant>
      <vt:variant>
        <vt:lpwstr/>
      </vt:variant>
      <vt:variant>
        <vt:i4>5308520</vt:i4>
      </vt:variant>
      <vt:variant>
        <vt:i4>138</vt:i4>
      </vt:variant>
      <vt:variant>
        <vt:i4>0</vt:i4>
      </vt:variant>
      <vt:variant>
        <vt:i4>5</vt:i4>
      </vt:variant>
      <vt:variant>
        <vt:lpwstr>http://www.childsurvival.com/rhfa_1.cfm</vt:lpwstr>
      </vt:variant>
      <vt:variant>
        <vt:lpwstr/>
      </vt:variant>
      <vt:variant>
        <vt:i4>3473522</vt:i4>
      </vt:variant>
      <vt:variant>
        <vt:i4>135</vt:i4>
      </vt:variant>
      <vt:variant>
        <vt:i4>0</vt:i4>
      </vt:variant>
      <vt:variant>
        <vt:i4>5</vt:i4>
      </vt:variant>
      <vt:variant>
        <vt:lpwstr>http://www.sciencedirect.com/science/article/B6VBF-4K4WN1J-3/2/f1b15ab44348ac0f07752682c94a22f6</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ing the quality of care for paediatric malaria in health facilities in Jigawa state, Nigeria</dc:title>
  <dc:creator>Louise</dc:creator>
  <cp:lastModifiedBy>Steve Barry</cp:lastModifiedBy>
  <cp:revision>2</cp:revision>
  <cp:lastPrinted>2011-01-18T21:15:00Z</cp:lastPrinted>
  <dcterms:created xsi:type="dcterms:W3CDTF">2012-09-06T19:07:00Z</dcterms:created>
  <dcterms:modified xsi:type="dcterms:W3CDTF">2012-09-06T19:07:00Z</dcterms:modified>
</cp:coreProperties>
</file>